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818" w:rsidRPr="00F626A1" w:rsidRDefault="00D80818" w:rsidP="00464F60">
      <w:pPr>
        <w:widowControl w:val="0"/>
        <w:jc w:val="center"/>
        <w:rPr>
          <w:rFonts w:asciiTheme="majorHAnsi" w:hAnsiTheme="majorHAnsi" w:cs="Times New Roman"/>
          <w:b/>
          <w:szCs w:val="24"/>
        </w:rPr>
      </w:pPr>
      <w:proofErr w:type="spellStart"/>
      <w:r w:rsidRPr="00F626A1">
        <w:rPr>
          <w:rFonts w:asciiTheme="majorHAnsi" w:hAnsiTheme="majorHAnsi" w:cs="Times New Roman"/>
          <w:b/>
          <w:szCs w:val="24"/>
        </w:rPr>
        <w:t>Mo</w:t>
      </w:r>
      <w:r w:rsidR="00AE672C" w:rsidRPr="00F626A1">
        <w:rPr>
          <w:rFonts w:asciiTheme="majorHAnsi" w:hAnsiTheme="majorHAnsi" w:cs="Times New Roman"/>
          <w:b/>
          <w:szCs w:val="24"/>
        </w:rPr>
        <w:t>nensin</w:t>
      </w:r>
      <w:proofErr w:type="spellEnd"/>
      <w:r w:rsidR="003E5664" w:rsidRPr="00F626A1">
        <w:rPr>
          <w:rFonts w:asciiTheme="majorHAnsi" w:hAnsiTheme="majorHAnsi" w:cs="Times New Roman"/>
          <w:b/>
          <w:szCs w:val="24"/>
        </w:rPr>
        <w:t xml:space="preserve"> inhibits </w:t>
      </w:r>
      <w:r w:rsidRPr="00F626A1">
        <w:rPr>
          <w:rFonts w:asciiTheme="majorHAnsi" w:hAnsiTheme="majorHAnsi" w:cs="Times New Roman"/>
          <w:b/>
          <w:szCs w:val="24"/>
        </w:rPr>
        <w:t xml:space="preserve">cell proliferation and tumor growth of </w:t>
      </w:r>
      <w:r w:rsidR="004E05C3" w:rsidRPr="00F626A1">
        <w:rPr>
          <w:rFonts w:asciiTheme="majorHAnsi" w:hAnsiTheme="majorHAnsi" w:cs="Times New Roman"/>
          <w:b/>
          <w:szCs w:val="24"/>
        </w:rPr>
        <w:t>chemo</w:t>
      </w:r>
      <w:r w:rsidRPr="00F626A1">
        <w:rPr>
          <w:rFonts w:asciiTheme="majorHAnsi" w:hAnsiTheme="majorHAnsi" w:cs="Times New Roman"/>
          <w:b/>
          <w:szCs w:val="24"/>
        </w:rPr>
        <w:t>-resistant pancreatic cancer cells by targeting</w:t>
      </w:r>
      <w:r w:rsidR="005E3707" w:rsidRPr="00F626A1">
        <w:rPr>
          <w:rFonts w:asciiTheme="majorHAnsi" w:hAnsiTheme="majorHAnsi" w:cs="Times New Roman"/>
          <w:b/>
          <w:szCs w:val="24"/>
        </w:rPr>
        <w:t xml:space="preserve"> the</w:t>
      </w:r>
      <w:r w:rsidRPr="00F626A1">
        <w:rPr>
          <w:rFonts w:asciiTheme="majorHAnsi" w:hAnsiTheme="majorHAnsi" w:cs="Times New Roman"/>
          <w:b/>
          <w:szCs w:val="24"/>
        </w:rPr>
        <w:t xml:space="preserve"> EGFR signaling pathway</w:t>
      </w:r>
    </w:p>
    <w:p w:rsidR="00D80818" w:rsidRPr="00F626A1" w:rsidRDefault="00D80818" w:rsidP="00464F60">
      <w:pPr>
        <w:widowControl w:val="0"/>
        <w:jc w:val="center"/>
        <w:rPr>
          <w:rFonts w:asciiTheme="majorHAnsi" w:hAnsiTheme="majorHAnsi" w:cs="Times New Roman"/>
          <w:szCs w:val="24"/>
        </w:rPr>
      </w:pPr>
    </w:p>
    <w:p w:rsidR="00D80818" w:rsidRPr="002A6B87" w:rsidRDefault="00D80818" w:rsidP="00464F60">
      <w:pPr>
        <w:widowControl w:val="0"/>
        <w:jc w:val="center"/>
        <w:rPr>
          <w:rFonts w:asciiTheme="majorHAnsi" w:hAnsiTheme="majorHAnsi" w:cs="Times New Roman"/>
          <w:szCs w:val="24"/>
        </w:rPr>
      </w:pPr>
      <w:r w:rsidRPr="00F626A1">
        <w:rPr>
          <w:rFonts w:asciiTheme="majorHAnsi" w:hAnsiTheme="majorHAnsi" w:cs="Times New Roman"/>
          <w:b/>
          <w:szCs w:val="24"/>
        </w:rPr>
        <w:t>Running Title</w:t>
      </w:r>
      <w:r w:rsidRPr="00F626A1">
        <w:rPr>
          <w:rFonts w:asciiTheme="majorHAnsi" w:hAnsiTheme="majorHAnsi" w:cs="Times New Roman"/>
          <w:szCs w:val="24"/>
        </w:rPr>
        <w:t xml:space="preserve">: </w:t>
      </w:r>
      <w:r w:rsidR="00F45FA2" w:rsidRPr="00F626A1">
        <w:rPr>
          <w:rFonts w:asciiTheme="majorHAnsi" w:hAnsiTheme="majorHAnsi" w:cs="Times New Roman"/>
          <w:szCs w:val="24"/>
        </w:rPr>
        <w:t xml:space="preserve"> </w:t>
      </w:r>
      <w:r w:rsidR="00F45FA2" w:rsidRPr="00F626A1">
        <w:rPr>
          <w:rFonts w:asciiTheme="majorHAnsi" w:hAnsiTheme="majorHAnsi" w:cs="Times New Roman"/>
          <w:b/>
          <w:szCs w:val="24"/>
        </w:rPr>
        <w:t xml:space="preserve">Repurposing </w:t>
      </w:r>
      <w:proofErr w:type="spellStart"/>
      <w:r w:rsidR="00F45FA2" w:rsidRPr="00F626A1">
        <w:rPr>
          <w:rFonts w:asciiTheme="majorHAnsi" w:hAnsiTheme="majorHAnsi" w:cs="Times New Roman"/>
          <w:b/>
          <w:szCs w:val="24"/>
        </w:rPr>
        <w:t>monensin</w:t>
      </w:r>
      <w:proofErr w:type="spellEnd"/>
      <w:r w:rsidR="00F45FA2" w:rsidRPr="00F626A1">
        <w:rPr>
          <w:rFonts w:asciiTheme="majorHAnsi" w:hAnsiTheme="majorHAnsi" w:cs="Times New Roman"/>
          <w:b/>
          <w:szCs w:val="24"/>
        </w:rPr>
        <w:t xml:space="preserve"> as an anti-pancreatic cancer agent</w:t>
      </w:r>
      <w:r w:rsidR="00F45FA2" w:rsidRPr="002A6B87">
        <w:rPr>
          <w:rFonts w:asciiTheme="majorHAnsi" w:hAnsiTheme="majorHAnsi" w:cs="Times New Roman"/>
          <w:szCs w:val="24"/>
        </w:rPr>
        <w:t xml:space="preserve"> </w:t>
      </w:r>
    </w:p>
    <w:p w:rsidR="00D80818" w:rsidRPr="002A6B87" w:rsidRDefault="00D80818" w:rsidP="00464F60">
      <w:pPr>
        <w:widowControl w:val="0"/>
        <w:jc w:val="center"/>
        <w:rPr>
          <w:rFonts w:asciiTheme="majorHAnsi" w:hAnsiTheme="majorHAnsi" w:cs="Times New Roman"/>
          <w:szCs w:val="24"/>
        </w:rPr>
      </w:pPr>
    </w:p>
    <w:p w:rsidR="00D80818" w:rsidRPr="002A6B87" w:rsidRDefault="00D80818" w:rsidP="00464F60">
      <w:pPr>
        <w:widowControl w:val="0"/>
        <w:jc w:val="center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t>Xin Wang</w:t>
      </w:r>
      <w:r w:rsidRPr="002A6B87">
        <w:rPr>
          <w:rFonts w:asciiTheme="majorHAnsi" w:hAnsiTheme="majorHAnsi" w:cs="Times New Roman"/>
          <w:szCs w:val="24"/>
          <w:vertAlign w:val="superscript"/>
        </w:rPr>
        <w:t>1,2</w:t>
      </w:r>
      <w:r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="005E3707" w:rsidRPr="002A6B87">
        <w:rPr>
          <w:rFonts w:asciiTheme="majorHAnsi" w:hAnsiTheme="majorHAnsi" w:cs="Times New Roman"/>
          <w:szCs w:val="24"/>
        </w:rPr>
        <w:t>Xingye</w:t>
      </w:r>
      <w:proofErr w:type="spellEnd"/>
      <w:r w:rsidR="005E3707" w:rsidRPr="002A6B87">
        <w:rPr>
          <w:rFonts w:asciiTheme="majorHAnsi" w:hAnsiTheme="majorHAnsi" w:cs="Times New Roman"/>
          <w:szCs w:val="24"/>
        </w:rPr>
        <w:t xml:space="preserve"> Wu</w:t>
      </w:r>
      <w:r w:rsidR="005E3707" w:rsidRPr="002A6B87">
        <w:rPr>
          <w:rFonts w:asciiTheme="majorHAnsi" w:hAnsiTheme="majorHAnsi" w:cs="Times New Roman"/>
          <w:szCs w:val="24"/>
          <w:vertAlign w:val="superscript"/>
        </w:rPr>
        <w:t>2,3</w:t>
      </w:r>
      <w:r w:rsidR="005E3707" w:rsidRPr="002A6B87">
        <w:rPr>
          <w:rFonts w:asciiTheme="majorHAnsi" w:hAnsiTheme="majorHAnsi" w:cs="Times New Roman"/>
          <w:szCs w:val="24"/>
        </w:rPr>
        <w:t xml:space="preserve">, </w:t>
      </w:r>
      <w:r w:rsidRPr="002A6B87">
        <w:rPr>
          <w:rFonts w:asciiTheme="majorHAnsi" w:hAnsiTheme="majorHAnsi" w:cs="Times New Roman"/>
          <w:szCs w:val="24"/>
        </w:rPr>
        <w:t>Zhonglin Zhang</w:t>
      </w:r>
      <w:r w:rsidR="005E3707" w:rsidRPr="002A6B87">
        <w:rPr>
          <w:rFonts w:asciiTheme="majorHAnsi" w:hAnsiTheme="majorHAnsi" w:cs="Times New Roman"/>
          <w:szCs w:val="24"/>
          <w:vertAlign w:val="superscript"/>
        </w:rPr>
        <w:t>2,4</w:t>
      </w:r>
      <w:r w:rsidRPr="002A6B87">
        <w:rPr>
          <w:rFonts w:asciiTheme="majorHAnsi" w:hAnsiTheme="majorHAnsi" w:cs="Times New Roman"/>
          <w:szCs w:val="24"/>
        </w:rPr>
        <w:t xml:space="preserve">, </w:t>
      </w:r>
      <w:r w:rsidR="00415D4F" w:rsidRPr="002A6B87">
        <w:rPr>
          <w:rFonts w:asciiTheme="majorHAnsi" w:hAnsiTheme="majorHAnsi" w:cs="Times New Roman"/>
          <w:szCs w:val="24"/>
        </w:rPr>
        <w:t>Chao Ma</w:t>
      </w:r>
      <w:r w:rsidR="00415D4F" w:rsidRPr="002A6B87">
        <w:rPr>
          <w:rFonts w:asciiTheme="majorHAnsi" w:hAnsiTheme="majorHAnsi" w:cs="Times New Roman"/>
          <w:szCs w:val="24"/>
          <w:vertAlign w:val="superscript"/>
        </w:rPr>
        <w:t>2,4</w:t>
      </w:r>
      <w:r w:rsidR="00415D4F"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="00415D4F" w:rsidRPr="002A6B87">
        <w:rPr>
          <w:rFonts w:asciiTheme="majorHAnsi" w:hAnsiTheme="majorHAnsi" w:cs="Times New Roman"/>
          <w:szCs w:val="24"/>
        </w:rPr>
        <w:t>Tingting</w:t>
      </w:r>
      <w:proofErr w:type="spellEnd"/>
      <w:r w:rsidR="00415D4F" w:rsidRPr="002A6B87">
        <w:rPr>
          <w:rFonts w:asciiTheme="majorHAnsi" w:hAnsiTheme="majorHAnsi" w:cs="Times New Roman"/>
          <w:szCs w:val="24"/>
        </w:rPr>
        <w:t xml:space="preserve"> Wu</w:t>
      </w:r>
      <w:r w:rsidR="00415D4F" w:rsidRPr="002A6B87">
        <w:rPr>
          <w:rFonts w:asciiTheme="majorHAnsi" w:hAnsiTheme="majorHAnsi" w:cs="Times New Roman"/>
          <w:szCs w:val="24"/>
          <w:vertAlign w:val="superscript"/>
        </w:rPr>
        <w:t>2,4</w:t>
      </w:r>
      <w:r w:rsidR="00415D4F"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szCs w:val="24"/>
        </w:rPr>
        <w:t>Shengli</w:t>
      </w:r>
      <w:proofErr w:type="spellEnd"/>
      <w:r w:rsidRPr="002A6B87">
        <w:rPr>
          <w:rFonts w:asciiTheme="majorHAnsi" w:hAnsiTheme="majorHAnsi" w:cs="Times New Roman"/>
          <w:szCs w:val="24"/>
        </w:rPr>
        <w:t xml:space="preserve"> Tang</w:t>
      </w:r>
      <w:r w:rsidRPr="002A6B87">
        <w:rPr>
          <w:rFonts w:asciiTheme="majorHAnsi" w:hAnsiTheme="majorHAnsi" w:cs="Times New Roman"/>
          <w:szCs w:val="24"/>
          <w:vertAlign w:val="superscript"/>
        </w:rPr>
        <w:t>2,</w:t>
      </w:r>
      <w:r w:rsidR="005E3707" w:rsidRPr="002A6B87">
        <w:rPr>
          <w:rFonts w:asciiTheme="majorHAnsi" w:hAnsiTheme="majorHAnsi" w:cs="Times New Roman"/>
          <w:szCs w:val="24"/>
          <w:vertAlign w:val="superscript"/>
        </w:rPr>
        <w:t>4</w:t>
      </w:r>
      <w:r w:rsidR="00415D4F"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szCs w:val="24"/>
        </w:rPr>
        <w:t>Zongyue</w:t>
      </w:r>
      <w:proofErr w:type="spellEnd"/>
      <w:r w:rsidRPr="002A6B87">
        <w:rPr>
          <w:rFonts w:asciiTheme="majorHAnsi" w:hAnsiTheme="majorHAnsi" w:cs="Times New Roman"/>
          <w:szCs w:val="24"/>
        </w:rPr>
        <w:t xml:space="preserve"> Zeng</w:t>
      </w:r>
      <w:r w:rsidRPr="002A6B87">
        <w:rPr>
          <w:rFonts w:asciiTheme="majorHAnsi" w:hAnsiTheme="majorHAnsi" w:cs="Times New Roman"/>
          <w:szCs w:val="24"/>
          <w:vertAlign w:val="superscript"/>
        </w:rPr>
        <w:t>2,5</w:t>
      </w:r>
      <w:r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Shifeng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Huang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DC3F7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3</w:t>
      </w:r>
      <w:r w:rsidRPr="002A6B87">
        <w:rPr>
          <w:rFonts w:asciiTheme="majorHAnsi" w:hAnsiTheme="majorHAnsi" w:cs="Times New Roman"/>
          <w:bCs/>
          <w:iCs/>
          <w:szCs w:val="24"/>
        </w:rPr>
        <w:t>, Cheng Gong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DC3F7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4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Chengfu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Yuan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DC3F7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6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Linghuan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Zhang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5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Yixiao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Feng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3</w:t>
      </w:r>
      <w:r w:rsidRPr="002A6B87">
        <w:rPr>
          <w:rFonts w:asciiTheme="majorHAnsi" w:hAnsiTheme="majorHAnsi" w:cs="Times New Roman"/>
          <w:bCs/>
          <w:iCs/>
          <w:szCs w:val="24"/>
        </w:rPr>
        <w:t>, Bo Huang</w:t>
      </w:r>
      <w:r w:rsidRPr="002A6B87">
        <w:rPr>
          <w:rFonts w:asciiTheme="majorHAnsi" w:hAnsiTheme="majorHAnsi" w:cs="Times New Roman"/>
          <w:szCs w:val="24"/>
          <w:vertAlign w:val="superscript"/>
        </w:rPr>
        <w:t>2,5,</w:t>
      </w:r>
      <w:r w:rsidR="005C73ED" w:rsidRPr="002A6B87">
        <w:rPr>
          <w:rFonts w:asciiTheme="majorHAnsi" w:hAnsiTheme="majorHAnsi" w:cs="Times New Roman"/>
          <w:szCs w:val="24"/>
          <w:vertAlign w:val="superscript"/>
        </w:rPr>
        <w:t>7</w:t>
      </w:r>
      <w:r w:rsidRPr="002A6B87">
        <w:rPr>
          <w:rFonts w:asciiTheme="majorHAnsi" w:hAnsiTheme="majorHAnsi" w:cs="Times New Roman"/>
          <w:bCs/>
          <w:iCs/>
          <w:szCs w:val="24"/>
        </w:rPr>
        <w:t>, Wei Liu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3</w:t>
      </w:r>
      <w:r w:rsidRPr="002A6B87">
        <w:rPr>
          <w:rFonts w:asciiTheme="majorHAnsi" w:hAnsiTheme="majorHAnsi" w:cs="Times New Roman"/>
          <w:bCs/>
          <w:iCs/>
          <w:szCs w:val="24"/>
        </w:rPr>
        <w:t>, Bo Zhang</w:t>
      </w: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8</w:t>
      </w:r>
      <w:r w:rsidRPr="002A6B87">
        <w:rPr>
          <w:rFonts w:asciiTheme="majorHAnsi" w:hAnsiTheme="majorHAnsi" w:cs="Times New Roman"/>
          <w:bCs/>
          <w:iCs/>
          <w:szCs w:val="24"/>
        </w:rPr>
        <w:t>, Yi Shen</w:t>
      </w:r>
      <w:r w:rsidRPr="002A6B87">
        <w:rPr>
          <w:rFonts w:asciiTheme="majorHAnsi" w:hAnsiTheme="majorHAnsi" w:cs="Times New Roman"/>
          <w:szCs w:val="24"/>
          <w:vertAlign w:val="superscript"/>
        </w:rPr>
        <w:t>2,</w:t>
      </w:r>
      <w:r w:rsidR="005C73ED" w:rsidRPr="002A6B87">
        <w:rPr>
          <w:rFonts w:asciiTheme="majorHAnsi" w:hAnsiTheme="majorHAnsi" w:cs="Times New Roman"/>
          <w:szCs w:val="24"/>
          <w:vertAlign w:val="superscript"/>
        </w:rPr>
        <w:t>9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Wenping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Luo</w:t>
      </w:r>
      <w:r w:rsidR="00B2046F" w:rsidRPr="002A6B87">
        <w:rPr>
          <w:rFonts w:asciiTheme="majorHAnsi" w:hAnsiTheme="majorHAnsi" w:cs="Times New Roman"/>
          <w:szCs w:val="24"/>
          <w:vertAlign w:val="superscript"/>
        </w:rPr>
        <w:t>2,10</w:t>
      </w:r>
      <w:r w:rsidRPr="002A6B87">
        <w:rPr>
          <w:rFonts w:asciiTheme="majorHAnsi" w:hAnsiTheme="majorHAnsi" w:cs="Times New Roman"/>
          <w:bCs/>
          <w:iCs/>
          <w:szCs w:val="24"/>
        </w:rPr>
        <w:t>, Xi Wang</w:t>
      </w:r>
      <w:r w:rsidRPr="002A6B87">
        <w:rPr>
          <w:rFonts w:asciiTheme="majorHAnsi" w:hAnsiTheme="majorHAnsi" w:cs="Times New Roman"/>
          <w:szCs w:val="24"/>
          <w:vertAlign w:val="superscript"/>
        </w:rPr>
        <w:t>2,5</w:t>
      </w:r>
      <w:r w:rsidRPr="002A6B87">
        <w:rPr>
          <w:rFonts w:asciiTheme="majorHAnsi" w:hAnsiTheme="majorHAnsi" w:cs="Times New Roman"/>
          <w:bCs/>
          <w:iCs/>
          <w:szCs w:val="24"/>
        </w:rPr>
        <w:t>, Bo Liu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3</w:t>
      </w:r>
      <w:r w:rsidRPr="002A6B87">
        <w:rPr>
          <w:rFonts w:asciiTheme="majorHAnsi" w:hAnsiTheme="majorHAnsi" w:cs="Times New Roman"/>
          <w:bCs/>
          <w:iCs/>
          <w:szCs w:val="24"/>
        </w:rPr>
        <w:t>, Yan Lei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3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Zhenyu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Ye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B2046F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11</w:t>
      </w:r>
      <w:r w:rsidRPr="002A6B87">
        <w:rPr>
          <w:rFonts w:asciiTheme="majorHAnsi" w:hAnsiTheme="majorHAnsi" w:cs="Times New Roman"/>
          <w:bCs/>
          <w:iCs/>
          <w:szCs w:val="24"/>
        </w:rPr>
        <w:t>, Ling Zhao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3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Daigui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Cao</w:t>
      </w:r>
      <w:r w:rsidR="005C73ED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8C657B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5</w:t>
      </w:r>
      <w:r w:rsidRPr="002A6B87">
        <w:rPr>
          <w:rFonts w:asciiTheme="majorHAnsi" w:hAnsiTheme="majorHAnsi" w:cs="Times New Roman"/>
          <w:bCs/>
          <w:iCs/>
          <w:szCs w:val="24"/>
        </w:rPr>
        <w:t>,</w:t>
      </w:r>
      <w:r w:rsidR="005E3707" w:rsidRPr="002A6B87">
        <w:rPr>
          <w:rFonts w:asciiTheme="majorHAnsi" w:hAnsiTheme="majorHAnsi" w:cs="Times New Roman"/>
          <w:bCs/>
          <w:iCs/>
          <w:szCs w:val="24"/>
        </w:rPr>
        <w:t xml:space="preserve"> </w:t>
      </w:r>
      <w:proofErr w:type="spellStart"/>
      <w:r w:rsidR="00F37FF4" w:rsidRPr="002A6B87">
        <w:rPr>
          <w:rFonts w:asciiTheme="majorHAnsi" w:hAnsiTheme="majorHAnsi" w:cs="Times New Roman"/>
          <w:bCs/>
          <w:iCs/>
          <w:szCs w:val="24"/>
        </w:rPr>
        <w:t>Lijuan</w:t>
      </w:r>
      <w:proofErr w:type="spellEnd"/>
      <w:r w:rsidR="00F37FF4" w:rsidRPr="002A6B87">
        <w:rPr>
          <w:rFonts w:asciiTheme="majorHAnsi" w:hAnsiTheme="majorHAnsi" w:cs="Times New Roman"/>
          <w:bCs/>
          <w:iCs/>
          <w:szCs w:val="24"/>
        </w:rPr>
        <w:t xml:space="preserve"> Yang</w:t>
      </w:r>
      <w:r w:rsidR="00F37FF4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8</w:t>
      </w:r>
      <w:r w:rsidR="00F37FF4"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r w:rsidR="00214F7E" w:rsidRPr="002A6B87">
        <w:rPr>
          <w:rFonts w:asciiTheme="majorHAnsi" w:hAnsiTheme="majorHAnsi" w:cs="Times New Roman"/>
          <w:bCs/>
          <w:iCs/>
          <w:szCs w:val="24"/>
        </w:rPr>
        <w:t>Xian Chen</w:t>
      </w:r>
      <w:r w:rsidR="00F37FF4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2,</w:t>
      </w:r>
      <w:r w:rsidR="00C5661C" w:rsidRPr="002A6B87">
        <w:rPr>
          <w:rFonts w:asciiTheme="majorHAnsi" w:hAnsiTheme="majorHAnsi" w:cs="Times New Roman"/>
          <w:bCs/>
          <w:iCs/>
          <w:szCs w:val="24"/>
          <w:vertAlign w:val="superscript"/>
        </w:rPr>
        <w:t>12</w:t>
      </w:r>
      <w:r w:rsidR="00F37FF4"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r w:rsidRPr="002A6B87">
        <w:rPr>
          <w:rFonts w:asciiTheme="majorHAnsi" w:hAnsiTheme="majorHAnsi" w:cs="Times New Roman"/>
          <w:bCs/>
          <w:iCs/>
          <w:szCs w:val="24"/>
        </w:rPr>
        <w:t>Rex C. Haydon</w:t>
      </w:r>
      <w:r w:rsidRPr="002A6B87">
        <w:rPr>
          <w:rFonts w:asciiTheme="majorHAnsi" w:hAnsiTheme="majorHAnsi" w:cs="Times New Roman"/>
          <w:szCs w:val="24"/>
          <w:vertAlign w:val="superscript"/>
        </w:rPr>
        <w:t>2</w:t>
      </w:r>
      <w:r w:rsidRPr="002A6B87">
        <w:rPr>
          <w:rFonts w:asciiTheme="majorHAnsi" w:hAnsiTheme="majorHAnsi" w:cs="Times New Roman"/>
          <w:bCs/>
          <w:iCs/>
          <w:szCs w:val="24"/>
        </w:rPr>
        <w:t>, Hue H. Luu</w:t>
      </w:r>
      <w:r w:rsidRPr="002A6B87">
        <w:rPr>
          <w:rFonts w:asciiTheme="majorHAnsi" w:hAnsiTheme="majorHAnsi" w:cs="Times New Roman"/>
          <w:szCs w:val="24"/>
          <w:vertAlign w:val="superscript"/>
        </w:rPr>
        <w:t>2</w:t>
      </w:r>
      <w:r w:rsidRPr="002A6B87">
        <w:rPr>
          <w:rFonts w:asciiTheme="majorHAnsi" w:hAnsiTheme="majorHAnsi" w:cs="Times New Roman"/>
          <w:bCs/>
          <w:iCs/>
          <w:szCs w:val="24"/>
        </w:rPr>
        <w:t xml:space="preserve">, </w:t>
      </w:r>
      <w:r w:rsidRPr="002A6B87">
        <w:rPr>
          <w:rFonts w:asciiTheme="majorHAnsi" w:hAnsiTheme="majorHAnsi" w:cs="Times New Roman"/>
          <w:szCs w:val="24"/>
        </w:rPr>
        <w:t>Bing Peng</w:t>
      </w:r>
      <w:r w:rsidRPr="002A6B87">
        <w:rPr>
          <w:rFonts w:asciiTheme="majorHAnsi" w:hAnsiTheme="majorHAnsi" w:cs="Times New Roman"/>
          <w:szCs w:val="24"/>
          <w:vertAlign w:val="superscript"/>
        </w:rPr>
        <w:t>1</w:t>
      </w:r>
      <w:r w:rsidRPr="002A6B87">
        <w:rPr>
          <w:rFonts w:asciiTheme="majorHAnsi" w:hAnsiTheme="majorHAnsi" w:cs="Times New Roman"/>
          <w:szCs w:val="24"/>
        </w:rPr>
        <w:t xml:space="preserve">, </w:t>
      </w:r>
      <w:proofErr w:type="spellStart"/>
      <w:r w:rsidRPr="002A6B87">
        <w:rPr>
          <w:rFonts w:asciiTheme="majorHAnsi" w:hAnsiTheme="majorHAnsi" w:cs="Times New Roman"/>
          <w:szCs w:val="24"/>
        </w:rPr>
        <w:t>Xubao</w:t>
      </w:r>
      <w:proofErr w:type="spellEnd"/>
      <w:r w:rsidRPr="002A6B87">
        <w:rPr>
          <w:rFonts w:asciiTheme="majorHAnsi" w:hAnsiTheme="majorHAnsi" w:cs="Times New Roman"/>
          <w:szCs w:val="24"/>
        </w:rPr>
        <w:t xml:space="preserve"> Liu</w:t>
      </w:r>
      <w:r w:rsidRPr="002A6B87">
        <w:rPr>
          <w:rFonts w:asciiTheme="majorHAnsi" w:hAnsiTheme="majorHAnsi" w:cs="Times New Roman"/>
          <w:szCs w:val="24"/>
          <w:vertAlign w:val="superscript"/>
        </w:rPr>
        <w:t>1,</w:t>
      </w:r>
      <w:r w:rsidR="005E3707" w:rsidRPr="002A6B87">
        <w:rPr>
          <w:rFonts w:asciiTheme="majorHAnsi" w:hAnsiTheme="majorHAnsi" w:cs="Times New Roman"/>
          <w:szCs w:val="24"/>
        </w:rPr>
        <w:t>*</w:t>
      </w:r>
      <w:r w:rsidRPr="002A6B87">
        <w:rPr>
          <w:rFonts w:asciiTheme="majorHAnsi" w:hAnsiTheme="majorHAnsi" w:cs="Times New Roman"/>
          <w:szCs w:val="24"/>
        </w:rPr>
        <w:t xml:space="preserve"> and Tong-Chuan He</w:t>
      </w:r>
      <w:r w:rsidRPr="002A6B87">
        <w:rPr>
          <w:rFonts w:asciiTheme="majorHAnsi" w:hAnsiTheme="majorHAnsi" w:cs="Times New Roman"/>
          <w:szCs w:val="24"/>
          <w:vertAlign w:val="superscript"/>
        </w:rPr>
        <w:t>2</w:t>
      </w:r>
      <w:r w:rsidR="005E3707" w:rsidRPr="002A6B87">
        <w:rPr>
          <w:rFonts w:asciiTheme="majorHAnsi" w:hAnsiTheme="majorHAnsi" w:cs="Times New Roman"/>
          <w:szCs w:val="24"/>
        </w:rPr>
        <w:t>*</w:t>
      </w:r>
    </w:p>
    <w:p w:rsidR="00D80818" w:rsidRPr="002A6B87" w:rsidRDefault="00D80818" w:rsidP="00464F60">
      <w:pPr>
        <w:widowControl w:val="0"/>
        <w:rPr>
          <w:rFonts w:asciiTheme="majorHAnsi" w:hAnsiTheme="majorHAnsi" w:cs="Times New Roman"/>
          <w:szCs w:val="24"/>
        </w:rPr>
      </w:pPr>
    </w:p>
    <w:p w:rsidR="00D80818" w:rsidRPr="002A6B87" w:rsidRDefault="00D80818" w:rsidP="00464F60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vanish/>
          <w:szCs w:val="24"/>
          <w:vertAlign w:val="superscript"/>
        </w:rPr>
        <w:t>Materials and Methods:</w:t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cr/>
        <w:t>email:</w:t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cr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t>, West China Hospital, Sichuan University. 610041, Chengdu, China.</w:t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vanish/>
          <w:szCs w:val="24"/>
          <w:vertAlign w:val="superscript"/>
        </w:rPr>
        <w:pgNum/>
      </w:r>
      <w:r w:rsidRPr="002A6B87">
        <w:rPr>
          <w:rFonts w:asciiTheme="majorHAnsi" w:hAnsiTheme="majorHAnsi" w:cs="Times New Roman"/>
          <w:szCs w:val="24"/>
          <w:vertAlign w:val="superscript"/>
        </w:rPr>
        <w:t>1</w:t>
      </w:r>
      <w:r w:rsidRPr="002A6B87">
        <w:rPr>
          <w:rFonts w:asciiTheme="majorHAnsi" w:hAnsiTheme="majorHAnsi" w:cs="Times New Roman"/>
          <w:szCs w:val="24"/>
        </w:rPr>
        <w:t xml:space="preserve"> </w:t>
      </w:r>
      <w:r w:rsidRPr="002A6B87">
        <w:rPr>
          <w:rFonts w:asciiTheme="majorHAnsi" w:hAnsiTheme="majorHAnsi" w:cs="Times New Roman"/>
          <w:vanish/>
          <w:szCs w:val="24"/>
        </w:rPr>
        <w:t>Materials and Methods:</w:t>
      </w:r>
      <w:r w:rsidRPr="002A6B87">
        <w:rPr>
          <w:rFonts w:asciiTheme="majorHAnsi" w:hAnsiTheme="majorHAnsi" w:cs="Times New Roman"/>
          <w:vanish/>
          <w:szCs w:val="24"/>
        </w:rPr>
        <w:cr/>
        <w:t>email:</w:t>
      </w:r>
      <w:r w:rsidRPr="002A6B87">
        <w:rPr>
          <w:rFonts w:asciiTheme="majorHAnsi" w:hAnsiTheme="majorHAnsi" w:cs="Times New Roman"/>
          <w:vanish/>
          <w:szCs w:val="24"/>
        </w:rPr>
        <w:cr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t>, West China Hospital, Sichuan University. 610041, Chengdu, China.</w:t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szCs w:val="24"/>
        </w:rPr>
        <w:t>D</w:t>
      </w:r>
      <w:r w:rsidRPr="002A6B87">
        <w:rPr>
          <w:rFonts w:asciiTheme="majorHAnsi" w:hAnsiTheme="majorHAnsi" w:cs="Times New Roman"/>
          <w:vanish/>
          <w:szCs w:val="24"/>
        </w:rPr>
        <w:t>Materials and Methods:</w:t>
      </w:r>
      <w:r w:rsidRPr="002A6B87">
        <w:rPr>
          <w:rFonts w:asciiTheme="majorHAnsi" w:hAnsiTheme="majorHAnsi" w:cs="Times New Roman"/>
          <w:vanish/>
          <w:szCs w:val="24"/>
        </w:rPr>
        <w:cr/>
        <w:t>email:</w:t>
      </w:r>
      <w:r w:rsidRPr="002A6B87">
        <w:rPr>
          <w:rFonts w:asciiTheme="majorHAnsi" w:hAnsiTheme="majorHAnsi" w:cs="Times New Roman"/>
          <w:vanish/>
          <w:szCs w:val="24"/>
        </w:rPr>
        <w:cr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t>, West China Hospital, Sichuan University. 610041, Chengdu, China.</w:t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szCs w:val="24"/>
        </w:rPr>
        <w:t>epartment of Pancreatic Surgery, West China Hospital</w:t>
      </w:r>
      <w:r w:rsidR="00D90242" w:rsidRPr="002A6B87">
        <w:rPr>
          <w:rFonts w:asciiTheme="majorHAnsi" w:hAnsiTheme="majorHAnsi" w:cs="Times New Roman"/>
          <w:szCs w:val="24"/>
        </w:rPr>
        <w:t xml:space="preserve"> of </w:t>
      </w:r>
      <w:r w:rsidRPr="002A6B87">
        <w:rPr>
          <w:rFonts w:asciiTheme="majorHAnsi" w:hAnsiTheme="majorHAnsi" w:cs="Times New Roman"/>
          <w:szCs w:val="24"/>
        </w:rPr>
        <w:t>Sichuan University, Chengdu</w:t>
      </w:r>
      <w:r w:rsidR="00D90242" w:rsidRPr="002A6B87">
        <w:rPr>
          <w:rFonts w:asciiTheme="majorHAnsi" w:hAnsiTheme="majorHAnsi" w:cs="Times New Roman"/>
          <w:szCs w:val="24"/>
        </w:rPr>
        <w:t xml:space="preserve"> 610041</w:t>
      </w:r>
      <w:r w:rsidRPr="002A6B87">
        <w:rPr>
          <w:rFonts w:asciiTheme="majorHAnsi" w:hAnsiTheme="majorHAnsi" w:cs="Times New Roman"/>
          <w:szCs w:val="24"/>
        </w:rPr>
        <w:t>, China</w:t>
      </w:r>
      <w:r w:rsidR="00140E47">
        <w:rPr>
          <w:rFonts w:asciiTheme="majorHAnsi" w:hAnsiTheme="majorHAnsi" w:cs="Times New Roman"/>
          <w:szCs w:val="24"/>
        </w:rPr>
        <w:t xml:space="preserve">; </w:t>
      </w:r>
    </w:p>
    <w:p w:rsidR="00D80818" w:rsidRPr="002A6B87" w:rsidRDefault="00D80818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 xml:space="preserve">2 </w:t>
      </w:r>
      <w:r w:rsidRPr="002A6B87">
        <w:rPr>
          <w:rFonts w:asciiTheme="majorHAnsi" w:hAnsiTheme="majorHAnsi" w:cs="Times New Roman"/>
          <w:iCs/>
          <w:szCs w:val="24"/>
        </w:rPr>
        <w:t xml:space="preserve">Molecular Oncology </w:t>
      </w:r>
      <w:proofErr w:type="gramStart"/>
      <w:r w:rsidRPr="002A6B87">
        <w:rPr>
          <w:rFonts w:asciiTheme="majorHAnsi" w:hAnsiTheme="majorHAnsi" w:cs="Times New Roman"/>
          <w:iCs/>
          <w:szCs w:val="24"/>
        </w:rPr>
        <w:t>Laboratory</w:t>
      </w:r>
      <w:proofErr w:type="gramEnd"/>
      <w:r w:rsidRPr="002A6B87">
        <w:rPr>
          <w:rFonts w:asciiTheme="majorHAnsi" w:hAnsiTheme="majorHAnsi" w:cs="Times New Roman"/>
          <w:iCs/>
          <w:szCs w:val="24"/>
        </w:rPr>
        <w:t>, Department of Orthopaedic Surgery and Rehabilitation Medicine, The University of Chicago Medical Center, Chicago, IL 60637, USA</w:t>
      </w:r>
    </w:p>
    <w:p w:rsidR="005E3707" w:rsidRPr="002A6B87" w:rsidRDefault="005E3707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bCs/>
          <w:szCs w:val="24"/>
          <w:vertAlign w:val="superscript"/>
        </w:rPr>
        <w:t>3</w:t>
      </w:r>
      <w:r w:rsidRPr="002A6B87">
        <w:rPr>
          <w:rFonts w:asciiTheme="majorHAnsi" w:hAnsiTheme="majorHAnsi" w:cs="Times New Roman"/>
          <w:bCs/>
          <w:szCs w:val="24"/>
        </w:rPr>
        <w:t xml:space="preserve"> Departments of Surgery, </w:t>
      </w:r>
      <w:r w:rsidR="007D6C9C" w:rsidRPr="002A6B87">
        <w:rPr>
          <w:rFonts w:asciiTheme="majorHAnsi" w:hAnsiTheme="majorHAnsi" w:cs="Times New Roman"/>
          <w:iCs/>
          <w:szCs w:val="24"/>
        </w:rPr>
        <w:t xml:space="preserve">Clinical </w:t>
      </w:r>
      <w:r w:rsidRPr="002A6B87">
        <w:rPr>
          <w:rFonts w:asciiTheme="majorHAnsi" w:hAnsiTheme="majorHAnsi" w:cs="Times New Roman"/>
          <w:bCs/>
          <w:szCs w:val="24"/>
        </w:rPr>
        <w:t>Laboratory Medicine,</w:t>
      </w:r>
      <w:r w:rsidR="005C73ED" w:rsidRPr="002A6B87">
        <w:rPr>
          <w:rFonts w:asciiTheme="majorHAnsi" w:hAnsiTheme="majorHAnsi" w:cs="Times New Roman"/>
          <w:bCs/>
          <w:szCs w:val="24"/>
        </w:rPr>
        <w:t xml:space="preserve"> Orthopaedic Surgery, Plastic</w:t>
      </w:r>
      <w:r w:rsidR="008552CD" w:rsidRPr="002A6B87">
        <w:rPr>
          <w:rFonts w:asciiTheme="majorHAnsi" w:hAnsiTheme="majorHAnsi" w:cs="Times New Roman"/>
          <w:bCs/>
          <w:szCs w:val="24"/>
        </w:rPr>
        <w:t xml:space="preserve"> Surgery and Burn, </w:t>
      </w:r>
      <w:r w:rsidR="00415D4F" w:rsidRPr="002A6B87">
        <w:rPr>
          <w:rFonts w:asciiTheme="majorHAnsi" w:hAnsiTheme="majorHAnsi" w:cs="Times New Roman"/>
          <w:szCs w:val="24"/>
        </w:rPr>
        <w:t>Otolaryngology, Head and Neck Surgery</w:t>
      </w:r>
      <w:r w:rsidR="00415D4F" w:rsidRPr="002A6B87">
        <w:rPr>
          <w:rFonts w:asciiTheme="majorHAnsi" w:hAnsiTheme="majorHAnsi" w:cs="Times New Roman"/>
          <w:bCs/>
          <w:szCs w:val="24"/>
        </w:rPr>
        <w:t xml:space="preserve">, and </w:t>
      </w:r>
      <w:r w:rsidR="00415D4F" w:rsidRPr="002A6B87">
        <w:rPr>
          <w:rFonts w:asciiTheme="majorHAnsi" w:eastAsia="MS UI Gothic" w:hAnsiTheme="majorHAnsi" w:cs="Times New Roman"/>
          <w:bCs/>
          <w:color w:val="000000"/>
          <w:szCs w:val="24"/>
        </w:rPr>
        <w:t>Obstetrics</w:t>
      </w:r>
      <w:r w:rsidR="00415D4F" w:rsidRPr="002A6B87">
        <w:rPr>
          <w:rFonts w:asciiTheme="majorHAnsi" w:eastAsia="MS UI Gothic" w:hAnsiTheme="majorHAnsi" w:cs="Times New Roman"/>
          <w:bCs/>
          <w:color w:val="000000"/>
          <w:spacing w:val="-11"/>
          <w:szCs w:val="24"/>
        </w:rPr>
        <w:t xml:space="preserve"> </w:t>
      </w:r>
      <w:r w:rsidR="00415D4F" w:rsidRPr="002A6B87">
        <w:rPr>
          <w:rFonts w:asciiTheme="majorHAnsi" w:eastAsia="MS UI Gothic" w:hAnsiTheme="majorHAnsi" w:cs="Times New Roman"/>
          <w:bCs/>
          <w:color w:val="000000"/>
          <w:szCs w:val="24"/>
        </w:rPr>
        <w:t>and Gynecology</w:t>
      </w:r>
      <w:r w:rsidRPr="002A6B87">
        <w:rPr>
          <w:rFonts w:asciiTheme="majorHAnsi" w:hAnsiTheme="majorHAnsi" w:cs="Times New Roman"/>
          <w:bCs/>
          <w:szCs w:val="24"/>
        </w:rPr>
        <w:t>, the First Affiliated Hospital of Chongqing Medical University, Chongqing</w:t>
      </w:r>
      <w:r w:rsidR="00286B4A" w:rsidRPr="002A6B87">
        <w:rPr>
          <w:rFonts w:asciiTheme="majorHAnsi" w:hAnsiTheme="majorHAnsi" w:cs="Times New Roman"/>
          <w:bCs/>
          <w:szCs w:val="24"/>
        </w:rPr>
        <w:t xml:space="preserve"> 400016</w:t>
      </w:r>
      <w:r w:rsidRPr="002A6B87">
        <w:rPr>
          <w:rFonts w:asciiTheme="majorHAnsi" w:hAnsiTheme="majorHAnsi" w:cs="Times New Roman"/>
          <w:bCs/>
          <w:szCs w:val="24"/>
        </w:rPr>
        <w:t>, China</w:t>
      </w:r>
    </w:p>
    <w:p w:rsidR="00D80818" w:rsidRPr="002A6B87" w:rsidRDefault="005E3707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>4</w:t>
      </w:r>
      <w:r w:rsidR="00D80818" w:rsidRPr="002A6B87">
        <w:rPr>
          <w:rFonts w:asciiTheme="majorHAnsi" w:hAnsiTheme="majorHAnsi" w:cs="Times New Roman"/>
          <w:iCs/>
          <w:szCs w:val="24"/>
          <w:vertAlign w:val="superscript"/>
        </w:rPr>
        <w:t xml:space="preserve"> </w:t>
      </w:r>
      <w:r w:rsidR="00D80818" w:rsidRPr="002A6B87">
        <w:rPr>
          <w:rFonts w:asciiTheme="majorHAnsi" w:hAnsiTheme="majorHAnsi" w:cs="Times New Roman"/>
          <w:iCs/>
          <w:szCs w:val="24"/>
        </w:rPr>
        <w:t xml:space="preserve">Departments of </w:t>
      </w:r>
      <w:r w:rsidR="001C00CD" w:rsidRPr="002A6B87">
        <w:rPr>
          <w:rFonts w:asciiTheme="majorHAnsi" w:hAnsiTheme="majorHAnsi" w:cs="Times New Roman"/>
          <w:iCs/>
          <w:szCs w:val="24"/>
        </w:rPr>
        <w:t>Hepatobiliary &amp; Pancreatic Surgery</w:t>
      </w:r>
      <w:r w:rsidR="00D80818" w:rsidRPr="002A6B87">
        <w:rPr>
          <w:rFonts w:asciiTheme="majorHAnsi" w:hAnsiTheme="majorHAnsi" w:cs="Times New Roman"/>
          <w:bCs/>
          <w:szCs w:val="24"/>
        </w:rPr>
        <w:t>, Neurosurgery</w:t>
      </w:r>
      <w:r w:rsidR="00415D4F" w:rsidRPr="002A6B87">
        <w:rPr>
          <w:rFonts w:asciiTheme="majorHAnsi" w:hAnsiTheme="majorHAnsi" w:cs="Times New Roman"/>
          <w:bCs/>
          <w:szCs w:val="24"/>
        </w:rPr>
        <w:t>,</w:t>
      </w:r>
      <w:r w:rsidR="00D80818" w:rsidRPr="002A6B87">
        <w:rPr>
          <w:rFonts w:asciiTheme="majorHAnsi" w:hAnsiTheme="majorHAnsi" w:cs="Times New Roman"/>
          <w:bCs/>
          <w:szCs w:val="24"/>
        </w:rPr>
        <w:t xml:space="preserve"> and </w:t>
      </w:r>
      <w:r w:rsidR="00415D4F" w:rsidRPr="002A6B87">
        <w:rPr>
          <w:rFonts w:asciiTheme="majorHAnsi" w:hAnsiTheme="majorHAnsi" w:cs="Times New Roman"/>
          <w:szCs w:val="24"/>
        </w:rPr>
        <w:t>Otolaryngology, Head and Neck Surgery</w:t>
      </w:r>
      <w:r w:rsidR="00415D4F" w:rsidRPr="002A6B87">
        <w:rPr>
          <w:rFonts w:asciiTheme="majorHAnsi" w:hAnsiTheme="majorHAnsi" w:cs="Times New Roman"/>
          <w:bCs/>
          <w:szCs w:val="24"/>
        </w:rPr>
        <w:t xml:space="preserve">, </w:t>
      </w:r>
      <w:r w:rsidR="00D80818" w:rsidRPr="002A6B87">
        <w:rPr>
          <w:rFonts w:asciiTheme="majorHAnsi" w:hAnsiTheme="majorHAnsi" w:cs="Times New Roman"/>
          <w:iCs/>
          <w:szCs w:val="24"/>
        </w:rPr>
        <w:t xml:space="preserve">the Affiliated </w:t>
      </w:r>
      <w:proofErr w:type="spellStart"/>
      <w:r w:rsidR="00D80818" w:rsidRPr="002A6B87">
        <w:rPr>
          <w:rFonts w:asciiTheme="majorHAnsi" w:hAnsiTheme="majorHAnsi" w:cs="Times New Roman"/>
          <w:iCs/>
          <w:szCs w:val="24"/>
        </w:rPr>
        <w:t>Zhongnan</w:t>
      </w:r>
      <w:proofErr w:type="spellEnd"/>
      <w:r w:rsidR="00D80818" w:rsidRPr="002A6B87">
        <w:rPr>
          <w:rFonts w:asciiTheme="majorHAnsi" w:hAnsiTheme="majorHAnsi" w:cs="Times New Roman"/>
          <w:iCs/>
          <w:szCs w:val="24"/>
        </w:rPr>
        <w:t xml:space="preserve"> Hospital of Wuhan University, Wuhan 430071, China</w:t>
      </w:r>
    </w:p>
    <w:p w:rsidR="00D80818" w:rsidRPr="002A6B87" w:rsidRDefault="00D80818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  <w:vertAlign w:val="superscript"/>
        </w:rPr>
        <w:t>5</w:t>
      </w:r>
      <w:r w:rsidRPr="002A6B87">
        <w:rPr>
          <w:rFonts w:asciiTheme="majorHAnsi" w:hAnsiTheme="majorHAnsi" w:cs="Times New Roman"/>
          <w:szCs w:val="24"/>
        </w:rPr>
        <w:t xml:space="preserve"> Ministry of Education Key Laboratory of Diagnostic Med</w:t>
      </w:r>
      <w:bookmarkStart w:id="0" w:name="_GoBack"/>
      <w:bookmarkEnd w:id="0"/>
      <w:r w:rsidRPr="002A6B87">
        <w:rPr>
          <w:rFonts w:asciiTheme="majorHAnsi" w:hAnsiTheme="majorHAnsi" w:cs="Times New Roman"/>
          <w:szCs w:val="24"/>
        </w:rPr>
        <w:t xml:space="preserve">icine and School of Laboratory Medicine, and the Affiliated Hospitals of </w:t>
      </w:r>
      <w:r w:rsidRPr="002A6B87">
        <w:rPr>
          <w:rFonts w:asciiTheme="majorHAnsi" w:hAnsiTheme="majorHAnsi" w:cs="Times New Roman"/>
          <w:iCs/>
          <w:szCs w:val="24"/>
        </w:rPr>
        <w:t>Chongqing Medical University, Chongqing 400016, China</w:t>
      </w:r>
    </w:p>
    <w:p w:rsidR="005E3707" w:rsidRPr="002A6B87" w:rsidRDefault="00D80818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szCs w:val="24"/>
          <w:vertAlign w:val="superscript"/>
        </w:rPr>
        <w:t xml:space="preserve">6 </w:t>
      </w:r>
      <w:r w:rsidR="00DC3F7D" w:rsidRPr="002A6B87">
        <w:rPr>
          <w:rFonts w:asciiTheme="majorHAnsi" w:hAnsiTheme="majorHAnsi" w:cs="Times New Roman"/>
          <w:iCs/>
          <w:szCs w:val="24"/>
        </w:rPr>
        <w:t>Department of Biochemistry and Molecular Biology, China Three Gorges University School of Medicine, Yichang 443002, China</w:t>
      </w:r>
    </w:p>
    <w:p w:rsidR="005C73ED" w:rsidRPr="002A6B87" w:rsidRDefault="005C73ED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  <w:vertAlign w:val="superscript"/>
        </w:rPr>
        <w:t xml:space="preserve">7 </w:t>
      </w:r>
      <w:proofErr w:type="gramStart"/>
      <w:r w:rsidRPr="002A6B87">
        <w:rPr>
          <w:rFonts w:asciiTheme="majorHAnsi" w:hAnsiTheme="majorHAnsi" w:cs="Times New Roman"/>
          <w:iCs/>
          <w:szCs w:val="24"/>
        </w:rPr>
        <w:t>Department</w:t>
      </w:r>
      <w:proofErr w:type="gramEnd"/>
      <w:r w:rsidRPr="002A6B87">
        <w:rPr>
          <w:rFonts w:asciiTheme="majorHAnsi" w:hAnsiTheme="majorHAnsi" w:cs="Times New Roman"/>
          <w:iCs/>
          <w:szCs w:val="24"/>
        </w:rPr>
        <w:t xml:space="preserve"> of Clinical Laboratory Medicine, the Second Affiliated Hospital of Nanchang University, Nanchang 330031, China</w:t>
      </w:r>
    </w:p>
    <w:p w:rsidR="00D80818" w:rsidRPr="002A6B87" w:rsidRDefault="005C73ED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bCs/>
          <w:szCs w:val="24"/>
        </w:rPr>
      </w:pPr>
      <w:r w:rsidRPr="002A6B87">
        <w:rPr>
          <w:rFonts w:asciiTheme="majorHAnsi" w:hAnsiTheme="majorHAnsi" w:cs="Times New Roman"/>
          <w:szCs w:val="24"/>
          <w:vertAlign w:val="superscript"/>
        </w:rPr>
        <w:t>8</w:t>
      </w:r>
      <w:r w:rsidR="00D80818" w:rsidRPr="002A6B87">
        <w:rPr>
          <w:rFonts w:asciiTheme="majorHAnsi" w:hAnsiTheme="majorHAnsi" w:cs="Times New Roman"/>
          <w:szCs w:val="24"/>
        </w:rPr>
        <w:t xml:space="preserve"> Key Laboratory of Orthopaedic Surgery of Gansu Province</w:t>
      </w:r>
      <w:r w:rsidR="00B2046F" w:rsidRPr="002A6B87">
        <w:rPr>
          <w:rFonts w:asciiTheme="majorHAnsi" w:hAnsiTheme="majorHAnsi" w:cs="Times New Roman"/>
          <w:szCs w:val="24"/>
        </w:rPr>
        <w:t>,</w:t>
      </w:r>
      <w:r w:rsidR="00D80818" w:rsidRPr="002A6B87">
        <w:rPr>
          <w:rFonts w:asciiTheme="majorHAnsi" w:hAnsiTheme="majorHAnsi" w:cs="Times New Roman"/>
          <w:szCs w:val="24"/>
        </w:rPr>
        <w:t xml:space="preserve"> and the </w:t>
      </w:r>
      <w:r w:rsidR="00D80818" w:rsidRPr="002A6B87">
        <w:rPr>
          <w:rFonts w:asciiTheme="majorHAnsi" w:hAnsiTheme="majorHAnsi" w:cs="Times New Roman"/>
          <w:bCs/>
          <w:szCs w:val="24"/>
        </w:rPr>
        <w:t>Department</w:t>
      </w:r>
      <w:r w:rsidR="00B2046F" w:rsidRPr="002A6B87">
        <w:rPr>
          <w:rFonts w:asciiTheme="majorHAnsi" w:hAnsiTheme="majorHAnsi" w:cs="Times New Roman"/>
          <w:bCs/>
          <w:szCs w:val="24"/>
        </w:rPr>
        <w:t>s</w:t>
      </w:r>
      <w:r w:rsidR="00D80818" w:rsidRPr="002A6B87">
        <w:rPr>
          <w:rFonts w:asciiTheme="majorHAnsi" w:hAnsiTheme="majorHAnsi" w:cs="Times New Roman"/>
          <w:bCs/>
          <w:szCs w:val="24"/>
        </w:rPr>
        <w:t xml:space="preserve"> of Orthopaedic Surgery</w:t>
      </w:r>
      <w:r w:rsidR="00B2046F" w:rsidRPr="002A6B87">
        <w:rPr>
          <w:rFonts w:asciiTheme="majorHAnsi" w:hAnsiTheme="majorHAnsi" w:cs="Times New Roman"/>
          <w:bCs/>
          <w:szCs w:val="24"/>
        </w:rPr>
        <w:t xml:space="preserve"> and</w:t>
      </w:r>
      <w:r w:rsidR="00E23CF8" w:rsidRPr="002A6B87">
        <w:rPr>
          <w:rFonts w:asciiTheme="majorHAnsi" w:hAnsiTheme="majorHAnsi" w:cs="Times New Roman"/>
          <w:bCs/>
          <w:szCs w:val="24"/>
        </w:rPr>
        <w:t xml:space="preserve"> </w:t>
      </w:r>
      <w:r w:rsidR="00E23CF8" w:rsidRPr="002A6B87">
        <w:rPr>
          <w:rFonts w:asciiTheme="majorHAnsi" w:eastAsia="MS UI Gothic" w:hAnsiTheme="majorHAnsi" w:cs="Times New Roman"/>
          <w:bCs/>
          <w:color w:val="000000"/>
          <w:szCs w:val="24"/>
        </w:rPr>
        <w:t>Obstetrics</w:t>
      </w:r>
      <w:r w:rsidR="00E23CF8" w:rsidRPr="002A6B87">
        <w:rPr>
          <w:rFonts w:asciiTheme="majorHAnsi" w:eastAsia="MS UI Gothic" w:hAnsiTheme="majorHAnsi" w:cs="Times New Roman"/>
          <w:bCs/>
          <w:color w:val="000000"/>
          <w:spacing w:val="-11"/>
          <w:szCs w:val="24"/>
        </w:rPr>
        <w:t xml:space="preserve"> </w:t>
      </w:r>
      <w:r w:rsidR="00E23CF8" w:rsidRPr="002A6B87">
        <w:rPr>
          <w:rFonts w:asciiTheme="majorHAnsi" w:eastAsia="MS UI Gothic" w:hAnsiTheme="majorHAnsi" w:cs="Times New Roman"/>
          <w:bCs/>
          <w:color w:val="000000"/>
          <w:szCs w:val="24"/>
        </w:rPr>
        <w:t>and Gynecology</w:t>
      </w:r>
      <w:r w:rsidR="00D80818" w:rsidRPr="002A6B87">
        <w:rPr>
          <w:rFonts w:asciiTheme="majorHAnsi" w:hAnsiTheme="majorHAnsi" w:cs="Times New Roman"/>
          <w:bCs/>
          <w:szCs w:val="24"/>
        </w:rPr>
        <w:t xml:space="preserve">, the </w:t>
      </w:r>
      <w:r w:rsidR="00E23CF8" w:rsidRPr="002A6B87">
        <w:rPr>
          <w:rFonts w:asciiTheme="majorHAnsi" w:hAnsiTheme="majorHAnsi" w:cs="Times New Roman"/>
          <w:bCs/>
          <w:szCs w:val="24"/>
        </w:rPr>
        <w:t xml:space="preserve">First and </w:t>
      </w:r>
      <w:r w:rsidR="00D80818" w:rsidRPr="002A6B87">
        <w:rPr>
          <w:rFonts w:asciiTheme="majorHAnsi" w:hAnsiTheme="majorHAnsi" w:cs="Times New Roman"/>
          <w:bCs/>
          <w:szCs w:val="24"/>
        </w:rPr>
        <w:t>Second Hospital</w:t>
      </w:r>
      <w:r w:rsidR="00E23CF8" w:rsidRPr="002A6B87">
        <w:rPr>
          <w:rFonts w:asciiTheme="majorHAnsi" w:hAnsiTheme="majorHAnsi" w:cs="Times New Roman"/>
          <w:bCs/>
          <w:szCs w:val="24"/>
        </w:rPr>
        <w:t xml:space="preserve">s </w:t>
      </w:r>
      <w:r w:rsidR="00D80818" w:rsidRPr="002A6B87">
        <w:rPr>
          <w:rFonts w:asciiTheme="majorHAnsi" w:hAnsiTheme="majorHAnsi" w:cs="Times New Roman"/>
          <w:bCs/>
          <w:szCs w:val="24"/>
        </w:rPr>
        <w:t>of Lanzhou University, Lanzhou, 730030, China</w:t>
      </w:r>
    </w:p>
    <w:p w:rsidR="00D80818" w:rsidRPr="002A6B87" w:rsidRDefault="005C73ED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>9</w:t>
      </w:r>
      <w:r w:rsidR="00D80818" w:rsidRPr="002A6B87">
        <w:rPr>
          <w:rFonts w:asciiTheme="majorHAnsi" w:hAnsiTheme="majorHAnsi" w:cs="Times New Roman"/>
          <w:iCs/>
          <w:szCs w:val="24"/>
          <w:vertAlign w:val="superscript"/>
        </w:rPr>
        <w:t xml:space="preserve"> </w:t>
      </w:r>
      <w:proofErr w:type="gramStart"/>
      <w:r w:rsidRPr="002A6B87">
        <w:rPr>
          <w:rFonts w:asciiTheme="majorHAnsi" w:hAnsiTheme="majorHAnsi" w:cs="Times New Roman"/>
          <w:bCs/>
          <w:iCs/>
          <w:szCs w:val="24"/>
        </w:rPr>
        <w:t>Department</w:t>
      </w:r>
      <w:proofErr w:type="gramEnd"/>
      <w:r w:rsidRPr="002A6B87">
        <w:rPr>
          <w:rFonts w:asciiTheme="majorHAnsi" w:hAnsiTheme="majorHAnsi" w:cs="Times New Roman"/>
          <w:bCs/>
          <w:iCs/>
          <w:szCs w:val="24"/>
        </w:rPr>
        <w:t xml:space="preserve"> of Orthopaedic Surgery, </w:t>
      </w:r>
      <w:proofErr w:type="spellStart"/>
      <w:r w:rsidRPr="002A6B87">
        <w:rPr>
          <w:rFonts w:asciiTheme="majorHAnsi" w:hAnsiTheme="majorHAnsi" w:cs="Times New Roman"/>
          <w:bCs/>
          <w:iCs/>
          <w:szCs w:val="24"/>
        </w:rPr>
        <w:t>Xiangya</w:t>
      </w:r>
      <w:proofErr w:type="spellEnd"/>
      <w:r w:rsidRPr="002A6B87">
        <w:rPr>
          <w:rFonts w:asciiTheme="majorHAnsi" w:hAnsiTheme="majorHAnsi" w:cs="Times New Roman"/>
          <w:bCs/>
          <w:iCs/>
          <w:szCs w:val="24"/>
        </w:rPr>
        <w:t xml:space="preserve"> Second Hospital of Central South University, Changsha 410011, China</w:t>
      </w:r>
    </w:p>
    <w:p w:rsidR="007D2771" w:rsidRPr="002A6B87" w:rsidRDefault="007D2771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  <w:lang w:val="x-none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>10</w:t>
      </w:r>
      <w:r w:rsidR="00E23CF8" w:rsidRPr="002A6B87">
        <w:rPr>
          <w:rFonts w:asciiTheme="majorHAnsi" w:hAnsiTheme="majorHAnsi" w:cs="Times New Roman"/>
          <w:iCs/>
          <w:szCs w:val="24"/>
        </w:rPr>
        <w:t xml:space="preserve"> </w:t>
      </w:r>
      <w:r w:rsidR="003F2562" w:rsidRPr="002A6B87">
        <w:rPr>
          <w:rFonts w:asciiTheme="majorHAnsi" w:hAnsiTheme="majorHAnsi" w:cs="Times New Roman"/>
          <w:iCs/>
          <w:szCs w:val="24"/>
          <w:lang w:val="x-none"/>
        </w:rPr>
        <w:t xml:space="preserve">Chongqing Key </w:t>
      </w:r>
      <w:proofErr w:type="gramStart"/>
      <w:r w:rsidR="003F2562" w:rsidRPr="002A6B87">
        <w:rPr>
          <w:rFonts w:asciiTheme="majorHAnsi" w:hAnsiTheme="majorHAnsi" w:cs="Times New Roman"/>
          <w:iCs/>
          <w:szCs w:val="24"/>
          <w:lang w:val="x-none"/>
        </w:rPr>
        <w:t>Laboratory</w:t>
      </w:r>
      <w:proofErr w:type="gramEnd"/>
      <w:r w:rsidR="003F2562" w:rsidRPr="002A6B87">
        <w:rPr>
          <w:rFonts w:asciiTheme="majorHAnsi" w:hAnsiTheme="majorHAnsi" w:cs="Times New Roman"/>
          <w:iCs/>
          <w:szCs w:val="24"/>
          <w:lang w:val="x-none"/>
        </w:rPr>
        <w:t xml:space="preserve"> for Oral Diseases and Biomedical Sciences, and the Affiliated Hospital of Stomatology of</w:t>
      </w:r>
      <w:r w:rsidR="003F2562" w:rsidRPr="002A6B87">
        <w:rPr>
          <w:rFonts w:asciiTheme="majorHAnsi" w:hAnsiTheme="majorHAnsi" w:cs="Times New Roman"/>
          <w:iCs/>
          <w:szCs w:val="24"/>
        </w:rPr>
        <w:t xml:space="preserve"> </w:t>
      </w:r>
      <w:r w:rsidR="003F2562" w:rsidRPr="002A6B87">
        <w:rPr>
          <w:rFonts w:asciiTheme="majorHAnsi" w:hAnsiTheme="majorHAnsi" w:cs="Times New Roman"/>
          <w:iCs/>
          <w:szCs w:val="24"/>
          <w:lang w:val="x-none"/>
        </w:rPr>
        <w:t>Chongqing Medical University, Chongqing, China</w:t>
      </w:r>
    </w:p>
    <w:p w:rsidR="007D6C9C" w:rsidRPr="002A6B87" w:rsidRDefault="00B2046F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>11</w:t>
      </w:r>
      <w:r w:rsidR="00D80818" w:rsidRPr="002A6B87">
        <w:rPr>
          <w:rFonts w:asciiTheme="majorHAnsi" w:hAnsiTheme="majorHAnsi" w:cs="Times New Roman"/>
          <w:iCs/>
          <w:szCs w:val="24"/>
        </w:rPr>
        <w:t xml:space="preserve"> </w:t>
      </w:r>
      <w:proofErr w:type="gramStart"/>
      <w:r w:rsidR="007D6C9C" w:rsidRPr="002A6B87">
        <w:rPr>
          <w:rFonts w:asciiTheme="majorHAnsi" w:hAnsiTheme="majorHAnsi" w:cs="Times New Roman"/>
          <w:iCs/>
          <w:szCs w:val="24"/>
          <w:lang w:val="x-none"/>
        </w:rPr>
        <w:t>Department</w:t>
      </w:r>
      <w:proofErr w:type="gramEnd"/>
      <w:r w:rsidR="007D6C9C" w:rsidRPr="002A6B87">
        <w:rPr>
          <w:rFonts w:asciiTheme="majorHAnsi" w:hAnsiTheme="majorHAnsi" w:cs="Times New Roman"/>
          <w:iCs/>
          <w:szCs w:val="24"/>
          <w:lang w:val="x-none"/>
        </w:rPr>
        <w:t xml:space="preserve"> of General Surgery</w:t>
      </w:r>
      <w:r w:rsidR="007D6C9C" w:rsidRPr="002A6B87">
        <w:rPr>
          <w:rFonts w:asciiTheme="majorHAnsi" w:hAnsiTheme="majorHAnsi" w:cs="Times New Roman"/>
          <w:iCs/>
          <w:szCs w:val="24"/>
        </w:rPr>
        <w:t xml:space="preserve">, </w:t>
      </w:r>
      <w:r w:rsidR="007D6C9C" w:rsidRPr="002A6B87">
        <w:rPr>
          <w:rFonts w:asciiTheme="majorHAnsi" w:hAnsiTheme="majorHAnsi" w:cs="Times New Roman"/>
          <w:iCs/>
          <w:szCs w:val="24"/>
          <w:lang w:val="x-none"/>
        </w:rPr>
        <w:t>the Second Affiliated Hospital of Soochow University</w:t>
      </w:r>
      <w:r w:rsidR="007D6C9C" w:rsidRPr="002A6B87">
        <w:rPr>
          <w:rFonts w:asciiTheme="majorHAnsi" w:hAnsiTheme="majorHAnsi" w:cs="Times New Roman"/>
          <w:iCs/>
          <w:szCs w:val="24"/>
        </w:rPr>
        <w:t xml:space="preserve">, Suzhou </w:t>
      </w:r>
      <w:r w:rsidR="007D6C9C" w:rsidRPr="002A6B87">
        <w:rPr>
          <w:rFonts w:asciiTheme="majorHAnsi" w:hAnsiTheme="majorHAnsi" w:cs="Times New Roman"/>
          <w:iCs/>
          <w:szCs w:val="24"/>
          <w:lang w:val="x-none"/>
        </w:rPr>
        <w:t>215004,</w:t>
      </w:r>
      <w:r w:rsidR="007D6C9C" w:rsidRPr="002A6B87">
        <w:rPr>
          <w:rFonts w:asciiTheme="majorHAnsi" w:hAnsiTheme="majorHAnsi" w:cs="Times New Roman"/>
          <w:iCs/>
          <w:szCs w:val="24"/>
        </w:rPr>
        <w:t xml:space="preserve"> </w:t>
      </w:r>
      <w:r w:rsidR="007D6C9C" w:rsidRPr="002A6B87">
        <w:rPr>
          <w:rFonts w:asciiTheme="majorHAnsi" w:hAnsiTheme="majorHAnsi" w:cs="Times New Roman"/>
          <w:iCs/>
          <w:szCs w:val="24"/>
          <w:lang w:val="x-none"/>
        </w:rPr>
        <w:t>China</w:t>
      </w:r>
    </w:p>
    <w:p w:rsidR="007D2771" w:rsidRPr="002A6B87" w:rsidRDefault="007D2771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iCs/>
          <w:szCs w:val="24"/>
        </w:rPr>
      </w:pPr>
      <w:r w:rsidRPr="002A6B87">
        <w:rPr>
          <w:rFonts w:asciiTheme="majorHAnsi" w:hAnsiTheme="majorHAnsi" w:cs="Times New Roman"/>
          <w:iCs/>
          <w:szCs w:val="24"/>
          <w:vertAlign w:val="superscript"/>
        </w:rPr>
        <w:t>12</w:t>
      </w:r>
      <w:r w:rsidRPr="002A6B87">
        <w:rPr>
          <w:rFonts w:asciiTheme="majorHAnsi" w:hAnsiTheme="majorHAnsi" w:cs="Times New Roman"/>
          <w:iCs/>
          <w:szCs w:val="24"/>
        </w:rPr>
        <w:t xml:space="preserve"> </w:t>
      </w:r>
      <w:proofErr w:type="gramStart"/>
      <w:r w:rsidRPr="002A6B87">
        <w:rPr>
          <w:rFonts w:asciiTheme="majorHAnsi" w:hAnsiTheme="majorHAnsi" w:cs="Times New Roman"/>
          <w:iCs/>
          <w:szCs w:val="24"/>
          <w:lang w:val="x-none"/>
        </w:rPr>
        <w:t>Department</w:t>
      </w:r>
      <w:proofErr w:type="gramEnd"/>
      <w:r w:rsidRPr="002A6B87">
        <w:rPr>
          <w:rFonts w:asciiTheme="majorHAnsi" w:hAnsiTheme="majorHAnsi" w:cs="Times New Roman"/>
          <w:iCs/>
          <w:szCs w:val="24"/>
          <w:lang w:val="x-none"/>
        </w:rPr>
        <w:t xml:space="preserve"> of </w:t>
      </w:r>
      <w:r w:rsidR="009378BA" w:rsidRPr="002A6B87">
        <w:rPr>
          <w:rFonts w:asciiTheme="majorHAnsi" w:hAnsiTheme="majorHAnsi" w:cs="Times New Roman"/>
          <w:iCs/>
          <w:szCs w:val="24"/>
          <w:lang w:val="x-none"/>
        </w:rPr>
        <w:t>Clinical Laboratory Medicin</w:t>
      </w:r>
      <w:r w:rsidR="009378BA" w:rsidRPr="002A6B87">
        <w:rPr>
          <w:rFonts w:asciiTheme="majorHAnsi" w:hAnsiTheme="majorHAnsi" w:cs="Times New Roman"/>
          <w:iCs/>
          <w:szCs w:val="24"/>
        </w:rPr>
        <w:t xml:space="preserve">e, </w:t>
      </w:r>
      <w:proofErr w:type="spellStart"/>
      <w:r w:rsidR="00AE672C" w:rsidRPr="002A6B87">
        <w:rPr>
          <w:rFonts w:asciiTheme="majorHAnsi" w:hAnsiTheme="majorHAnsi" w:cs="Times New Roman"/>
          <w:iCs/>
          <w:szCs w:val="24"/>
        </w:rPr>
        <w:t>t</w:t>
      </w:r>
      <w:r w:rsidR="00AE672C" w:rsidRPr="002A6B87">
        <w:rPr>
          <w:rFonts w:asciiTheme="majorHAnsi" w:hAnsiTheme="majorHAnsi" w:cs="Times New Roman"/>
          <w:iCs/>
          <w:szCs w:val="24"/>
          <w:lang w:val="x-none"/>
        </w:rPr>
        <w:t>he</w:t>
      </w:r>
      <w:proofErr w:type="spellEnd"/>
      <w:r w:rsidR="009378BA" w:rsidRPr="002A6B87">
        <w:rPr>
          <w:rFonts w:asciiTheme="majorHAnsi" w:hAnsiTheme="majorHAnsi" w:cs="Times New Roman"/>
          <w:iCs/>
          <w:szCs w:val="24"/>
          <w:lang w:val="x-none"/>
        </w:rPr>
        <w:t xml:space="preserve"> Affiliated Hospital of Qingdao University</w:t>
      </w:r>
      <w:r w:rsidR="009378BA" w:rsidRPr="002A6B87">
        <w:rPr>
          <w:rFonts w:asciiTheme="majorHAnsi" w:hAnsiTheme="majorHAnsi" w:cs="Times New Roman"/>
          <w:iCs/>
          <w:szCs w:val="24"/>
        </w:rPr>
        <w:t xml:space="preserve">, </w:t>
      </w:r>
      <w:r w:rsidR="009378BA" w:rsidRPr="002A6B87">
        <w:rPr>
          <w:rFonts w:asciiTheme="majorHAnsi" w:hAnsiTheme="majorHAnsi" w:cs="Times New Roman"/>
          <w:iCs/>
          <w:szCs w:val="24"/>
          <w:lang w:val="x-none"/>
        </w:rPr>
        <w:t>Qingdao 266061</w:t>
      </w:r>
      <w:r w:rsidR="009378BA" w:rsidRPr="002A6B87">
        <w:rPr>
          <w:rFonts w:asciiTheme="majorHAnsi" w:hAnsiTheme="majorHAnsi" w:cs="Times New Roman"/>
          <w:iCs/>
          <w:szCs w:val="24"/>
        </w:rPr>
        <w:t>, China</w:t>
      </w:r>
    </w:p>
    <w:p w:rsidR="00D80818" w:rsidRPr="002A6B87" w:rsidRDefault="00D80818" w:rsidP="00EB0C97">
      <w:pPr>
        <w:widowControl w:val="0"/>
        <w:tabs>
          <w:tab w:val="left" w:pos="180"/>
        </w:tabs>
        <w:ind w:left="180" w:hanging="180"/>
        <w:rPr>
          <w:rFonts w:asciiTheme="majorHAnsi" w:hAnsiTheme="majorHAnsi" w:cs="Times New Roman"/>
          <w:bCs/>
          <w:szCs w:val="24"/>
        </w:rPr>
      </w:pPr>
      <w:r w:rsidRPr="002A6B87">
        <w:rPr>
          <w:rFonts w:asciiTheme="majorHAnsi" w:hAnsiTheme="majorHAnsi" w:cs="Times New Roman"/>
          <w:iCs/>
          <w:szCs w:val="24"/>
        </w:rPr>
        <w:t>* Corresponding authors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/>
          <w:szCs w:val="24"/>
        </w:rPr>
      </w:pPr>
      <w:r w:rsidRPr="002A6B87">
        <w:rPr>
          <w:rFonts w:asciiTheme="majorHAnsi" w:hAnsiTheme="majorHAnsi" w:cs="Times New Roman"/>
          <w:b/>
          <w:szCs w:val="24"/>
        </w:rPr>
        <w:t>CORRESPONDENCES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  <w:proofErr w:type="spellStart"/>
      <w:r w:rsidRPr="002A6B87">
        <w:rPr>
          <w:rFonts w:asciiTheme="majorHAnsi" w:hAnsiTheme="majorHAnsi" w:cs="Times New Roman"/>
          <w:szCs w:val="24"/>
        </w:rPr>
        <w:t>Xubao</w:t>
      </w:r>
      <w:proofErr w:type="spellEnd"/>
      <w:r w:rsidRPr="002A6B87">
        <w:rPr>
          <w:rFonts w:asciiTheme="majorHAnsi" w:hAnsiTheme="majorHAnsi" w:cs="Times New Roman"/>
          <w:szCs w:val="24"/>
        </w:rPr>
        <w:t xml:space="preserve"> Liu, MD, PhD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t>D</w:t>
      </w:r>
      <w:r w:rsidRPr="002A6B87">
        <w:rPr>
          <w:rFonts w:asciiTheme="majorHAnsi" w:hAnsiTheme="majorHAnsi" w:cs="Times New Roman"/>
          <w:vanish/>
          <w:szCs w:val="24"/>
        </w:rPr>
        <w:t>Materials and Methods:</w:t>
      </w:r>
      <w:r w:rsidRPr="002A6B87">
        <w:rPr>
          <w:rFonts w:asciiTheme="majorHAnsi" w:hAnsiTheme="majorHAnsi" w:cs="Times New Roman"/>
          <w:vanish/>
          <w:szCs w:val="24"/>
        </w:rPr>
        <w:cr/>
        <w:t>email:</w:t>
      </w:r>
      <w:r w:rsidRPr="002A6B87">
        <w:rPr>
          <w:rFonts w:asciiTheme="majorHAnsi" w:hAnsiTheme="majorHAnsi" w:cs="Times New Roman"/>
          <w:vanish/>
          <w:szCs w:val="24"/>
        </w:rPr>
        <w:cr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t>, West China Hospital, Sichuan University. 610041, Chengdu, China.</w:t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vanish/>
          <w:szCs w:val="24"/>
        </w:rPr>
        <w:pgNum/>
      </w:r>
      <w:r w:rsidRPr="002A6B87">
        <w:rPr>
          <w:rFonts w:asciiTheme="majorHAnsi" w:hAnsiTheme="majorHAnsi" w:cs="Times New Roman"/>
          <w:szCs w:val="24"/>
        </w:rPr>
        <w:t>epartment of Pancreatic Surgery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t>West China Hospital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t>Sichuan University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t>Chengdu, China.</w:t>
      </w:r>
    </w:p>
    <w:p w:rsidR="00D80818" w:rsidRDefault="00F4492B" w:rsidP="00EB0C97">
      <w:pPr>
        <w:widowControl w:val="0"/>
        <w:rPr>
          <w:rFonts w:asciiTheme="majorHAnsi" w:hAnsiTheme="majorHAnsi" w:cs="Times New Roman"/>
          <w:szCs w:val="24"/>
        </w:rPr>
      </w:pPr>
      <w:r w:rsidRPr="002A6B87">
        <w:rPr>
          <w:rFonts w:asciiTheme="majorHAnsi" w:hAnsiTheme="majorHAnsi" w:cs="Times New Roman"/>
          <w:szCs w:val="24"/>
        </w:rPr>
        <w:lastRenderedPageBreak/>
        <w:t>E-</w:t>
      </w:r>
      <w:r w:rsidR="00D80818" w:rsidRPr="002A6B87">
        <w:rPr>
          <w:rFonts w:asciiTheme="majorHAnsi" w:hAnsiTheme="majorHAnsi" w:cs="Times New Roman"/>
          <w:szCs w:val="24"/>
        </w:rPr>
        <w:t xml:space="preserve">mail: </w:t>
      </w:r>
      <w:r w:rsidR="00AE672C">
        <w:rPr>
          <w:rFonts w:asciiTheme="majorHAnsi" w:hAnsiTheme="majorHAnsi" w:cs="Times New Roman"/>
          <w:szCs w:val="24"/>
        </w:rPr>
        <w:t xml:space="preserve"> </w:t>
      </w:r>
      <w:hyperlink r:id="rId7" w:history="1">
        <w:r w:rsidR="00AE672C" w:rsidRPr="00C85AEB">
          <w:rPr>
            <w:rStyle w:val="Hyperlink"/>
            <w:rFonts w:asciiTheme="majorHAnsi" w:hAnsiTheme="majorHAnsi" w:cs="Times New Roman"/>
            <w:szCs w:val="24"/>
          </w:rPr>
          <w:t>xbliu@medmail.com.cn</w:t>
        </w:r>
      </w:hyperlink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szCs w:val="24"/>
        </w:rPr>
      </w:pP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T.-C. He, MD, PhD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Molecular Oncology Laboratory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The University of Chicago Medical Center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5841 South Maryland Avenue, MC 3079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Chicago, IL 60637, USA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Tel. (773) 702-7169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>Fax (773) 834-4598</w:t>
      </w:r>
    </w:p>
    <w:p w:rsidR="00D80818" w:rsidRPr="002A6B87" w:rsidRDefault="00D80818" w:rsidP="00EB0C97">
      <w:pPr>
        <w:widowControl w:val="0"/>
        <w:rPr>
          <w:rFonts w:asciiTheme="majorHAnsi" w:hAnsiTheme="majorHAnsi" w:cs="Times New Roman"/>
          <w:bCs/>
          <w:iCs/>
          <w:szCs w:val="24"/>
          <w:u w:val="single"/>
        </w:rPr>
      </w:pPr>
      <w:r w:rsidRPr="002A6B87">
        <w:rPr>
          <w:rFonts w:asciiTheme="majorHAnsi" w:hAnsiTheme="majorHAnsi" w:cs="Times New Roman"/>
          <w:bCs/>
          <w:iCs/>
          <w:szCs w:val="24"/>
        </w:rPr>
        <w:t xml:space="preserve">E-mail:  </w:t>
      </w:r>
      <w:hyperlink r:id="rId8" w:history="1">
        <w:r w:rsidRPr="002A6B87">
          <w:rPr>
            <w:rStyle w:val="Hyperlink"/>
            <w:rFonts w:asciiTheme="majorHAnsi" w:hAnsiTheme="majorHAnsi" w:cs="Times New Roman"/>
            <w:bCs/>
            <w:iCs/>
            <w:szCs w:val="24"/>
          </w:rPr>
          <w:t>tche@uchicago.edu</w:t>
        </w:r>
      </w:hyperlink>
    </w:p>
    <w:p w:rsidR="00D80818" w:rsidRPr="002A6B87" w:rsidRDefault="00D80818" w:rsidP="00372138">
      <w:pPr>
        <w:widowControl w:val="0"/>
        <w:spacing w:line="360" w:lineRule="auto"/>
        <w:rPr>
          <w:rFonts w:asciiTheme="majorHAnsi" w:hAnsiTheme="majorHAnsi" w:cs="Times New Roman"/>
          <w:szCs w:val="24"/>
        </w:rPr>
      </w:pPr>
    </w:p>
    <w:p w:rsidR="00E96EFC" w:rsidRPr="002A6B87" w:rsidRDefault="00D80818" w:rsidP="00BA69BC">
      <w:pPr>
        <w:widowControl w:val="0"/>
        <w:spacing w:line="360" w:lineRule="auto"/>
        <w:rPr>
          <w:rFonts w:asciiTheme="majorHAnsi" w:hAnsiTheme="majorHAnsi" w:cs="Times New Roman"/>
          <w:b/>
          <w:szCs w:val="24"/>
        </w:rPr>
      </w:pPr>
      <w:r w:rsidRPr="002A6B87">
        <w:rPr>
          <w:rFonts w:asciiTheme="majorHAnsi" w:hAnsiTheme="majorHAnsi" w:cs="Times New Roman"/>
          <w:b/>
          <w:szCs w:val="24"/>
        </w:rPr>
        <w:br w:type="page"/>
      </w:r>
    </w:p>
    <w:p w:rsidR="00E00F67" w:rsidRPr="002A6B87" w:rsidRDefault="00E00F67" w:rsidP="00EB0C97">
      <w:pPr>
        <w:widowControl w:val="0"/>
        <w:spacing w:line="360" w:lineRule="auto"/>
        <w:rPr>
          <w:rFonts w:asciiTheme="majorHAnsi" w:hAnsiTheme="majorHAnsi" w:cs="Times New Roman"/>
          <w:b/>
          <w:szCs w:val="24"/>
        </w:rPr>
      </w:pPr>
      <w:proofErr w:type="gramStart"/>
      <w:r w:rsidRPr="002A6B87">
        <w:rPr>
          <w:rFonts w:asciiTheme="majorHAnsi" w:hAnsiTheme="majorHAnsi" w:cs="Times New Roman"/>
          <w:b/>
          <w:szCs w:val="24"/>
        </w:rPr>
        <w:lastRenderedPageBreak/>
        <w:t xml:space="preserve">Supplemental Table </w:t>
      </w:r>
      <w:r w:rsidR="000F4676">
        <w:rPr>
          <w:rFonts w:asciiTheme="majorHAnsi" w:hAnsiTheme="majorHAnsi" w:cs="Times New Roman"/>
          <w:b/>
          <w:szCs w:val="24"/>
        </w:rPr>
        <w:t>S</w:t>
      </w:r>
      <w:r w:rsidRPr="002A6B87">
        <w:rPr>
          <w:rFonts w:asciiTheme="majorHAnsi" w:hAnsiTheme="majorHAnsi" w:cs="Times New Roman"/>
          <w:b/>
          <w:szCs w:val="24"/>
        </w:rPr>
        <w:t>1.</w:t>
      </w:r>
      <w:proofErr w:type="gramEnd"/>
      <w:r w:rsidRPr="002A6B87">
        <w:rPr>
          <w:rFonts w:asciiTheme="majorHAnsi" w:hAnsiTheme="majorHAnsi" w:cs="Times New Roman"/>
          <w:b/>
          <w:szCs w:val="24"/>
        </w:rPr>
        <w:t xml:space="preserve">  List of qPCR Primers</w:t>
      </w:r>
    </w:p>
    <w:p w:rsidR="003F5F66" w:rsidRDefault="003F5F66" w:rsidP="00372138">
      <w:pPr>
        <w:widowControl w:val="0"/>
        <w:spacing w:line="360" w:lineRule="auto"/>
        <w:rPr>
          <w:rFonts w:asciiTheme="majorHAnsi" w:hAnsiTheme="majorHAnsi" w:cs="Times New Roman"/>
          <w:szCs w:val="24"/>
        </w:rPr>
      </w:pPr>
    </w:p>
    <w:tbl>
      <w:tblPr>
        <w:tblW w:w="7120" w:type="dxa"/>
        <w:tblInd w:w="93" w:type="dxa"/>
        <w:tblLook w:val="04A0" w:firstRow="1" w:lastRow="0" w:firstColumn="1" w:lastColumn="0" w:noHBand="0" w:noVBand="1"/>
      </w:tblPr>
      <w:tblGrid>
        <w:gridCol w:w="1020"/>
        <w:gridCol w:w="3050"/>
        <w:gridCol w:w="3050"/>
      </w:tblGrid>
      <w:tr w:rsidR="00EB0C97" w:rsidRPr="00EB0C97" w:rsidTr="00EB0C97">
        <w:trPr>
          <w:trHeight w:val="588"/>
        </w:trPr>
        <w:tc>
          <w:tcPr>
            <w:tcW w:w="7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EB0C97">
              <w:rPr>
                <w:rFonts w:eastAsia="Times New Roman" w:cs="Arial"/>
                <w:b/>
                <w:bCs/>
                <w:color w:val="000000"/>
                <w:szCs w:val="24"/>
              </w:rPr>
              <w:t>Supplemental Table 1. List of qPCR Primers</w:t>
            </w:r>
          </w:p>
        </w:tc>
      </w:tr>
      <w:tr w:rsidR="00EB0C97" w:rsidRPr="00EB0C97" w:rsidTr="00EB0C97">
        <w:trPr>
          <w:trHeight w:val="396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Gene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Forward</w:t>
            </w:r>
          </w:p>
        </w:tc>
        <w:tc>
          <w:tcPr>
            <w:tcW w:w="3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Reverse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EGFR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AGGGAGTTTGTGGAGAA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TCCAGACCAGGGTGTTGT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KRA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TGGTAGTTGGAGCTGGT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CCTGCTGTGTCGAGAAT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NRAS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TCGTGGTTCGGAGG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AAGGAGCGGCACTTC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RAF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CCTGCCTGTGGACA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GTGCCCGCTCTCTTTG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BRAF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AGATGGCGGCGCTGA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CCGGAATGGCAGGGTC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MEK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CAGGTTGGCTCTGCTC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AGGCCCAAAAGCGAC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MEK2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TCCTACATGGCTCC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GCTCTTTGGCGTCG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ERK1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AGACCATGATCACACAGG</w:t>
            </w:r>
          </w:p>
        </w:tc>
        <w:tc>
          <w:tcPr>
            <w:tcW w:w="30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GGAAAGATGGGCCTGTTA</w:t>
            </w:r>
          </w:p>
        </w:tc>
      </w:tr>
      <w:tr w:rsidR="00EB0C97" w:rsidRPr="00EB0C97" w:rsidTr="00EB0C97">
        <w:trPr>
          <w:trHeight w:val="39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eastAsia="Times New Roman" w:cs="Arial"/>
                <w:color w:val="000000"/>
                <w:sz w:val="22"/>
              </w:rPr>
            </w:pPr>
            <w:r w:rsidRPr="00EB0C97">
              <w:rPr>
                <w:rFonts w:eastAsia="Times New Roman" w:cs="Arial"/>
                <w:color w:val="000000"/>
                <w:sz w:val="22"/>
              </w:rPr>
              <w:t>GAPDH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CGACACCCACTCCTC</w:t>
            </w:r>
          </w:p>
        </w:tc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C97" w:rsidRPr="00EB0C97" w:rsidRDefault="00EB0C97" w:rsidP="00EB0C97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B0C9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GAGGTCCACCACCCTGT</w:t>
            </w:r>
          </w:p>
        </w:tc>
      </w:tr>
    </w:tbl>
    <w:p w:rsidR="00EB0C97" w:rsidRDefault="00EB0C97" w:rsidP="00EB0C97">
      <w:pPr>
        <w:widowControl w:val="0"/>
        <w:spacing w:line="360" w:lineRule="auto"/>
        <w:jc w:val="center"/>
        <w:rPr>
          <w:rFonts w:asciiTheme="majorHAnsi" w:hAnsiTheme="majorHAnsi" w:cs="Times New Roman"/>
          <w:szCs w:val="24"/>
        </w:rPr>
      </w:pPr>
    </w:p>
    <w:p w:rsidR="00EB0C97" w:rsidRDefault="00EB0C97" w:rsidP="00EB0C97">
      <w:pPr>
        <w:widowControl w:val="0"/>
        <w:spacing w:line="360" w:lineRule="auto"/>
        <w:jc w:val="center"/>
        <w:rPr>
          <w:rFonts w:asciiTheme="majorHAnsi" w:hAnsiTheme="majorHAnsi" w:cs="Times New Roman"/>
          <w:szCs w:val="24"/>
        </w:rPr>
      </w:pPr>
    </w:p>
    <w:p w:rsidR="00EB0C97" w:rsidRDefault="00EB0C97" w:rsidP="00372138">
      <w:pPr>
        <w:widowControl w:val="0"/>
        <w:spacing w:line="360" w:lineRule="auto"/>
        <w:rPr>
          <w:rFonts w:asciiTheme="majorHAnsi" w:hAnsiTheme="majorHAnsi" w:cs="Times New Roman"/>
          <w:szCs w:val="24"/>
        </w:rPr>
      </w:pPr>
    </w:p>
    <w:sectPr w:rsidR="00EB0C97" w:rsidSect="00372138">
      <w:headerReference w:type="default" r:id="rId9"/>
      <w:footerReference w:type="default" r:id="rId10"/>
      <w:pgSz w:w="12240" w:h="15840" w:code="1"/>
      <w:pgMar w:top="1152" w:right="1152" w:bottom="1152" w:left="1152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6A4" w:rsidRDefault="00F166A4" w:rsidP="00B00655">
      <w:r>
        <w:separator/>
      </w:r>
    </w:p>
  </w:endnote>
  <w:endnote w:type="continuationSeparator" w:id="0">
    <w:p w:rsidR="00F166A4" w:rsidRDefault="00F166A4" w:rsidP="00B00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1960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65A" w:rsidRDefault="003E565A" w:rsidP="00B006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4F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6A4" w:rsidRDefault="00F166A4" w:rsidP="00B00655">
      <w:r>
        <w:separator/>
      </w:r>
    </w:p>
  </w:footnote>
  <w:footnote w:type="continuationSeparator" w:id="0">
    <w:p w:rsidR="00F166A4" w:rsidRDefault="00F166A4" w:rsidP="00B006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565A" w:rsidRPr="00B00655" w:rsidRDefault="003E565A" w:rsidP="00B00655">
    <w:pPr>
      <w:pStyle w:val="Header"/>
      <w:jc w:val="right"/>
      <w:rPr>
        <w:i/>
      </w:rPr>
    </w:pPr>
    <w:r w:rsidRPr="00B00655">
      <w:rPr>
        <w:i/>
      </w:rPr>
      <w:t>Wang X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oplasi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52axvemz9pfqer02n5ap2kz5tt9pvxexf5&quot;&gt;MOLab All-in-One v10-updated&lt;record-ids&gt;&lt;item&gt;353&lt;/item&gt;&lt;item&gt;604&lt;/item&gt;&lt;item&gt;704&lt;/item&gt;&lt;item&gt;1227&lt;/item&gt;&lt;item&gt;1228&lt;/item&gt;&lt;item&gt;1432&lt;/item&gt;&lt;item&gt;3650&lt;/item&gt;&lt;item&gt;7037&lt;/item&gt;&lt;item&gt;7039&lt;/item&gt;&lt;item&gt;7103&lt;/item&gt;&lt;item&gt;7142&lt;/item&gt;&lt;item&gt;7254&lt;/item&gt;&lt;item&gt;7255&lt;/item&gt;&lt;item&gt;7256&lt;/item&gt;&lt;item&gt;7259&lt;/item&gt;&lt;item&gt;7406&lt;/item&gt;&lt;item&gt;7469&lt;/item&gt;&lt;item&gt;7470&lt;/item&gt;&lt;item&gt;7494&lt;/item&gt;&lt;item&gt;7560&lt;/item&gt;&lt;item&gt;7624&lt;/item&gt;&lt;item&gt;7630&lt;/item&gt;&lt;item&gt;7634&lt;/item&gt;&lt;item&gt;7754&lt;/item&gt;&lt;item&gt;7792&lt;/item&gt;&lt;item&gt;7902&lt;/item&gt;&lt;item&gt;7929&lt;/item&gt;&lt;item&gt;7931&lt;/item&gt;&lt;item&gt;7932&lt;/item&gt;&lt;item&gt;7933&lt;/item&gt;&lt;item&gt;8004&lt;/item&gt;&lt;item&gt;8037&lt;/item&gt;&lt;item&gt;8038&lt;/item&gt;&lt;item&gt;8065&lt;/item&gt;&lt;item&gt;8104&lt;/item&gt;&lt;item&gt;8105&lt;/item&gt;&lt;item&gt;8166&lt;/item&gt;&lt;item&gt;8177&lt;/item&gt;&lt;item&gt;8178&lt;/item&gt;&lt;item&gt;8179&lt;/item&gt;&lt;item&gt;8182&lt;/item&gt;&lt;item&gt;8183&lt;/item&gt;&lt;item&gt;8186&lt;/item&gt;&lt;item&gt;8187&lt;/item&gt;&lt;item&gt;8188&lt;/item&gt;&lt;item&gt;8189&lt;/item&gt;&lt;item&gt;8190&lt;/item&gt;&lt;item&gt;8191&lt;/item&gt;&lt;item&gt;8199&lt;/item&gt;&lt;item&gt;8305&lt;/item&gt;&lt;item&gt;8306&lt;/item&gt;&lt;item&gt;8577&lt;/item&gt;&lt;item&gt;8596&lt;/item&gt;&lt;item&gt;8645&lt;/item&gt;&lt;item&gt;8726&lt;/item&gt;&lt;item&gt;8728&lt;/item&gt;&lt;item&gt;8760&lt;/item&gt;&lt;item&gt;8761&lt;/item&gt;&lt;item&gt;8762&lt;/item&gt;&lt;item&gt;8763&lt;/item&gt;&lt;item&gt;8785&lt;/item&gt;&lt;item&gt;8918&lt;/item&gt;&lt;item&gt;8921&lt;/item&gt;&lt;item&gt;8975&lt;/item&gt;&lt;item&gt;8985&lt;/item&gt;&lt;item&gt;8986&lt;/item&gt;&lt;item&gt;8987&lt;/item&gt;&lt;item&gt;8988&lt;/item&gt;&lt;item&gt;8989&lt;/item&gt;&lt;item&gt;8990&lt;/item&gt;&lt;item&gt;8991&lt;/item&gt;&lt;item&gt;8992&lt;/item&gt;&lt;item&gt;8993&lt;/item&gt;&lt;item&gt;8994&lt;/item&gt;&lt;item&gt;8995&lt;/item&gt;&lt;item&gt;8996&lt;/item&gt;&lt;item&gt;8997&lt;/item&gt;&lt;item&gt;8998&lt;/item&gt;&lt;item&gt;8999&lt;/item&gt;&lt;item&gt;9000&lt;/item&gt;&lt;item&gt;9001&lt;/item&gt;&lt;item&gt;9002&lt;/item&gt;&lt;/record-ids&gt;&lt;/item&gt;&lt;/Libraries&gt;"/>
  </w:docVars>
  <w:rsids>
    <w:rsidRoot w:val="00D369DF"/>
    <w:rsid w:val="00001E24"/>
    <w:rsid w:val="00004A23"/>
    <w:rsid w:val="00017888"/>
    <w:rsid w:val="00024D95"/>
    <w:rsid w:val="00026474"/>
    <w:rsid w:val="00031585"/>
    <w:rsid w:val="000416DA"/>
    <w:rsid w:val="00053D7C"/>
    <w:rsid w:val="00060839"/>
    <w:rsid w:val="00062C84"/>
    <w:rsid w:val="00066B20"/>
    <w:rsid w:val="00070133"/>
    <w:rsid w:val="00071E40"/>
    <w:rsid w:val="00073FB1"/>
    <w:rsid w:val="00077BF4"/>
    <w:rsid w:val="00080777"/>
    <w:rsid w:val="000825FC"/>
    <w:rsid w:val="000830EC"/>
    <w:rsid w:val="00083EDF"/>
    <w:rsid w:val="00085E0A"/>
    <w:rsid w:val="00095CFD"/>
    <w:rsid w:val="00097B19"/>
    <w:rsid w:val="000A14F4"/>
    <w:rsid w:val="000A15E1"/>
    <w:rsid w:val="000B6448"/>
    <w:rsid w:val="000B7DFC"/>
    <w:rsid w:val="000C1EFB"/>
    <w:rsid w:val="000C3488"/>
    <w:rsid w:val="000C564E"/>
    <w:rsid w:val="000D206A"/>
    <w:rsid w:val="000E1F71"/>
    <w:rsid w:val="000F2CE9"/>
    <w:rsid w:val="000F4676"/>
    <w:rsid w:val="001074D2"/>
    <w:rsid w:val="00115B61"/>
    <w:rsid w:val="0012032B"/>
    <w:rsid w:val="0012515C"/>
    <w:rsid w:val="00131C68"/>
    <w:rsid w:val="001326E1"/>
    <w:rsid w:val="00134FAC"/>
    <w:rsid w:val="00136A39"/>
    <w:rsid w:val="001373C4"/>
    <w:rsid w:val="001406AB"/>
    <w:rsid w:val="00140B66"/>
    <w:rsid w:val="00140E47"/>
    <w:rsid w:val="0014229D"/>
    <w:rsid w:val="0014344D"/>
    <w:rsid w:val="00144EDE"/>
    <w:rsid w:val="00150774"/>
    <w:rsid w:val="00152925"/>
    <w:rsid w:val="00153B05"/>
    <w:rsid w:val="00153E8C"/>
    <w:rsid w:val="0015506B"/>
    <w:rsid w:val="0015574E"/>
    <w:rsid w:val="001678FC"/>
    <w:rsid w:val="0017407C"/>
    <w:rsid w:val="001773FA"/>
    <w:rsid w:val="00181110"/>
    <w:rsid w:val="00181B9C"/>
    <w:rsid w:val="00186D9B"/>
    <w:rsid w:val="00194ABA"/>
    <w:rsid w:val="00194D66"/>
    <w:rsid w:val="00197009"/>
    <w:rsid w:val="001A0C04"/>
    <w:rsid w:val="001A1459"/>
    <w:rsid w:val="001B04EC"/>
    <w:rsid w:val="001B2347"/>
    <w:rsid w:val="001B7C41"/>
    <w:rsid w:val="001C00CD"/>
    <w:rsid w:val="001D4CD7"/>
    <w:rsid w:val="001D754B"/>
    <w:rsid w:val="001D7D0F"/>
    <w:rsid w:val="001E03BA"/>
    <w:rsid w:val="001E1FD1"/>
    <w:rsid w:val="001E571F"/>
    <w:rsid w:val="001F1A5E"/>
    <w:rsid w:val="001F526D"/>
    <w:rsid w:val="001F570D"/>
    <w:rsid w:val="002049D0"/>
    <w:rsid w:val="00206E56"/>
    <w:rsid w:val="002078DF"/>
    <w:rsid w:val="00214F7E"/>
    <w:rsid w:val="00230637"/>
    <w:rsid w:val="0023205E"/>
    <w:rsid w:val="002354F4"/>
    <w:rsid w:val="0024704A"/>
    <w:rsid w:val="0025118C"/>
    <w:rsid w:val="0026086F"/>
    <w:rsid w:val="002645ED"/>
    <w:rsid w:val="002660BD"/>
    <w:rsid w:val="00266F0C"/>
    <w:rsid w:val="00267D79"/>
    <w:rsid w:val="00273449"/>
    <w:rsid w:val="00274963"/>
    <w:rsid w:val="00274DDB"/>
    <w:rsid w:val="00277156"/>
    <w:rsid w:val="002820BD"/>
    <w:rsid w:val="002867FF"/>
    <w:rsid w:val="00286B4A"/>
    <w:rsid w:val="0029396F"/>
    <w:rsid w:val="00294DD4"/>
    <w:rsid w:val="002A2380"/>
    <w:rsid w:val="002A6B87"/>
    <w:rsid w:val="002B0839"/>
    <w:rsid w:val="002B1075"/>
    <w:rsid w:val="002B308C"/>
    <w:rsid w:val="002C3D51"/>
    <w:rsid w:val="002D0D66"/>
    <w:rsid w:val="002D2A6D"/>
    <w:rsid w:val="002D5200"/>
    <w:rsid w:val="002E538A"/>
    <w:rsid w:val="002E5F6F"/>
    <w:rsid w:val="002F3E41"/>
    <w:rsid w:val="002F4C38"/>
    <w:rsid w:val="002F70DB"/>
    <w:rsid w:val="00300978"/>
    <w:rsid w:val="003114BF"/>
    <w:rsid w:val="0031482C"/>
    <w:rsid w:val="00314AD6"/>
    <w:rsid w:val="003157C4"/>
    <w:rsid w:val="00317A09"/>
    <w:rsid w:val="00322853"/>
    <w:rsid w:val="0032388B"/>
    <w:rsid w:val="003248A8"/>
    <w:rsid w:val="00331DF0"/>
    <w:rsid w:val="00334347"/>
    <w:rsid w:val="003375EC"/>
    <w:rsid w:val="003507F0"/>
    <w:rsid w:val="0035164F"/>
    <w:rsid w:val="00352610"/>
    <w:rsid w:val="00355951"/>
    <w:rsid w:val="0036304B"/>
    <w:rsid w:val="00363BB8"/>
    <w:rsid w:val="003645DA"/>
    <w:rsid w:val="00367927"/>
    <w:rsid w:val="00371108"/>
    <w:rsid w:val="003713FB"/>
    <w:rsid w:val="00372138"/>
    <w:rsid w:val="003773CB"/>
    <w:rsid w:val="0037754A"/>
    <w:rsid w:val="00377BC6"/>
    <w:rsid w:val="00383389"/>
    <w:rsid w:val="00384805"/>
    <w:rsid w:val="0038544B"/>
    <w:rsid w:val="00387101"/>
    <w:rsid w:val="0039095E"/>
    <w:rsid w:val="003915DA"/>
    <w:rsid w:val="00392379"/>
    <w:rsid w:val="00394944"/>
    <w:rsid w:val="00394B3E"/>
    <w:rsid w:val="003B2717"/>
    <w:rsid w:val="003B4DE1"/>
    <w:rsid w:val="003B59AD"/>
    <w:rsid w:val="003B6E62"/>
    <w:rsid w:val="003B77F4"/>
    <w:rsid w:val="003C3F53"/>
    <w:rsid w:val="003C68CB"/>
    <w:rsid w:val="003C7416"/>
    <w:rsid w:val="003C7613"/>
    <w:rsid w:val="003D30AB"/>
    <w:rsid w:val="003D77F0"/>
    <w:rsid w:val="003E21F4"/>
    <w:rsid w:val="003E565A"/>
    <w:rsid w:val="003E5664"/>
    <w:rsid w:val="003E799D"/>
    <w:rsid w:val="003F1435"/>
    <w:rsid w:val="003F2562"/>
    <w:rsid w:val="003F292B"/>
    <w:rsid w:val="003F3996"/>
    <w:rsid w:val="003F5F66"/>
    <w:rsid w:val="003F618A"/>
    <w:rsid w:val="00411392"/>
    <w:rsid w:val="00415D4F"/>
    <w:rsid w:val="004205B5"/>
    <w:rsid w:val="0042204E"/>
    <w:rsid w:val="004221DF"/>
    <w:rsid w:val="004243CA"/>
    <w:rsid w:val="00425304"/>
    <w:rsid w:val="00427B9C"/>
    <w:rsid w:val="004306B0"/>
    <w:rsid w:val="00434E4E"/>
    <w:rsid w:val="004350F8"/>
    <w:rsid w:val="004358F4"/>
    <w:rsid w:val="00443976"/>
    <w:rsid w:val="0045100B"/>
    <w:rsid w:val="00451D01"/>
    <w:rsid w:val="00452DEF"/>
    <w:rsid w:val="00453EB1"/>
    <w:rsid w:val="004610FA"/>
    <w:rsid w:val="00464F60"/>
    <w:rsid w:val="00467FEC"/>
    <w:rsid w:val="00481EFB"/>
    <w:rsid w:val="004855CB"/>
    <w:rsid w:val="004935BE"/>
    <w:rsid w:val="00496419"/>
    <w:rsid w:val="004A04AC"/>
    <w:rsid w:val="004A3A24"/>
    <w:rsid w:val="004A3CB2"/>
    <w:rsid w:val="004A496E"/>
    <w:rsid w:val="004B06DC"/>
    <w:rsid w:val="004B11CD"/>
    <w:rsid w:val="004B3B59"/>
    <w:rsid w:val="004B441A"/>
    <w:rsid w:val="004B7AD2"/>
    <w:rsid w:val="004C1337"/>
    <w:rsid w:val="004C1676"/>
    <w:rsid w:val="004C2704"/>
    <w:rsid w:val="004C3A1A"/>
    <w:rsid w:val="004C649C"/>
    <w:rsid w:val="004C6B2D"/>
    <w:rsid w:val="004D3A2F"/>
    <w:rsid w:val="004D7371"/>
    <w:rsid w:val="004E05C3"/>
    <w:rsid w:val="004E56E6"/>
    <w:rsid w:val="004E707B"/>
    <w:rsid w:val="004F6687"/>
    <w:rsid w:val="00504860"/>
    <w:rsid w:val="00505870"/>
    <w:rsid w:val="005107A8"/>
    <w:rsid w:val="00512EAD"/>
    <w:rsid w:val="00513523"/>
    <w:rsid w:val="005169AB"/>
    <w:rsid w:val="00521011"/>
    <w:rsid w:val="005230D1"/>
    <w:rsid w:val="005237B5"/>
    <w:rsid w:val="005237B8"/>
    <w:rsid w:val="00526D26"/>
    <w:rsid w:val="00527532"/>
    <w:rsid w:val="00530062"/>
    <w:rsid w:val="005310A3"/>
    <w:rsid w:val="00535406"/>
    <w:rsid w:val="00536BE7"/>
    <w:rsid w:val="005374E5"/>
    <w:rsid w:val="00546A84"/>
    <w:rsid w:val="00546F58"/>
    <w:rsid w:val="00547174"/>
    <w:rsid w:val="00552241"/>
    <w:rsid w:val="00555C96"/>
    <w:rsid w:val="00556BDA"/>
    <w:rsid w:val="00561108"/>
    <w:rsid w:val="00565A61"/>
    <w:rsid w:val="00565DC6"/>
    <w:rsid w:val="005661E9"/>
    <w:rsid w:val="005676AC"/>
    <w:rsid w:val="005834F0"/>
    <w:rsid w:val="0058427C"/>
    <w:rsid w:val="005850A6"/>
    <w:rsid w:val="00585238"/>
    <w:rsid w:val="00596EBE"/>
    <w:rsid w:val="005A52DF"/>
    <w:rsid w:val="005A654B"/>
    <w:rsid w:val="005B2F6D"/>
    <w:rsid w:val="005B4228"/>
    <w:rsid w:val="005C0C19"/>
    <w:rsid w:val="005C6F4C"/>
    <w:rsid w:val="005C73ED"/>
    <w:rsid w:val="005D6A02"/>
    <w:rsid w:val="005E3707"/>
    <w:rsid w:val="005E5D6E"/>
    <w:rsid w:val="005F2875"/>
    <w:rsid w:val="00600FE6"/>
    <w:rsid w:val="00602398"/>
    <w:rsid w:val="00610A22"/>
    <w:rsid w:val="006132A2"/>
    <w:rsid w:val="0062039C"/>
    <w:rsid w:val="0064074C"/>
    <w:rsid w:val="0064222D"/>
    <w:rsid w:val="006425F8"/>
    <w:rsid w:val="00652A40"/>
    <w:rsid w:val="00653EC2"/>
    <w:rsid w:val="006565B4"/>
    <w:rsid w:val="006653E0"/>
    <w:rsid w:val="00671279"/>
    <w:rsid w:val="00672185"/>
    <w:rsid w:val="00676D7D"/>
    <w:rsid w:val="00681930"/>
    <w:rsid w:val="00681932"/>
    <w:rsid w:val="00685C6C"/>
    <w:rsid w:val="006C1209"/>
    <w:rsid w:val="006C2724"/>
    <w:rsid w:val="006C2D39"/>
    <w:rsid w:val="006C6C20"/>
    <w:rsid w:val="006C7A6B"/>
    <w:rsid w:val="006D3524"/>
    <w:rsid w:val="006E5F35"/>
    <w:rsid w:val="006E785D"/>
    <w:rsid w:val="006F06BE"/>
    <w:rsid w:val="006F4218"/>
    <w:rsid w:val="00703305"/>
    <w:rsid w:val="00707356"/>
    <w:rsid w:val="00707BB2"/>
    <w:rsid w:val="00713993"/>
    <w:rsid w:val="00717636"/>
    <w:rsid w:val="007272A5"/>
    <w:rsid w:val="00727363"/>
    <w:rsid w:val="007458DA"/>
    <w:rsid w:val="00752965"/>
    <w:rsid w:val="00756520"/>
    <w:rsid w:val="007652F9"/>
    <w:rsid w:val="00772A63"/>
    <w:rsid w:val="00776090"/>
    <w:rsid w:val="007763C8"/>
    <w:rsid w:val="007768BA"/>
    <w:rsid w:val="007911EC"/>
    <w:rsid w:val="00791264"/>
    <w:rsid w:val="00793DD3"/>
    <w:rsid w:val="0079502B"/>
    <w:rsid w:val="007965FC"/>
    <w:rsid w:val="007A6DF5"/>
    <w:rsid w:val="007A7860"/>
    <w:rsid w:val="007A7A02"/>
    <w:rsid w:val="007A7FAD"/>
    <w:rsid w:val="007B381E"/>
    <w:rsid w:val="007C02F4"/>
    <w:rsid w:val="007C0572"/>
    <w:rsid w:val="007C13DA"/>
    <w:rsid w:val="007C2CF5"/>
    <w:rsid w:val="007C45E4"/>
    <w:rsid w:val="007D09D3"/>
    <w:rsid w:val="007D2771"/>
    <w:rsid w:val="007D2927"/>
    <w:rsid w:val="007D305C"/>
    <w:rsid w:val="007D4EB5"/>
    <w:rsid w:val="007D6C9C"/>
    <w:rsid w:val="007E33D2"/>
    <w:rsid w:val="007E60FA"/>
    <w:rsid w:val="007E6D6F"/>
    <w:rsid w:val="007F1BDD"/>
    <w:rsid w:val="0080074F"/>
    <w:rsid w:val="008037F1"/>
    <w:rsid w:val="00805DC7"/>
    <w:rsid w:val="00807CF2"/>
    <w:rsid w:val="00817295"/>
    <w:rsid w:val="008213EF"/>
    <w:rsid w:val="00823CF2"/>
    <w:rsid w:val="00833194"/>
    <w:rsid w:val="008415E0"/>
    <w:rsid w:val="00843BA5"/>
    <w:rsid w:val="00845112"/>
    <w:rsid w:val="008504DD"/>
    <w:rsid w:val="00851E9A"/>
    <w:rsid w:val="008524F8"/>
    <w:rsid w:val="00853AFF"/>
    <w:rsid w:val="0085475A"/>
    <w:rsid w:val="008552CD"/>
    <w:rsid w:val="00856DFD"/>
    <w:rsid w:val="008571FB"/>
    <w:rsid w:val="008616D9"/>
    <w:rsid w:val="008622D8"/>
    <w:rsid w:val="00864DB4"/>
    <w:rsid w:val="0086772E"/>
    <w:rsid w:val="00871001"/>
    <w:rsid w:val="00872D27"/>
    <w:rsid w:val="008738DA"/>
    <w:rsid w:val="008740E1"/>
    <w:rsid w:val="00875677"/>
    <w:rsid w:val="008815E9"/>
    <w:rsid w:val="008857B8"/>
    <w:rsid w:val="008900C7"/>
    <w:rsid w:val="008906A0"/>
    <w:rsid w:val="0089229C"/>
    <w:rsid w:val="00893785"/>
    <w:rsid w:val="00893E48"/>
    <w:rsid w:val="00894637"/>
    <w:rsid w:val="008A6F16"/>
    <w:rsid w:val="008A7775"/>
    <w:rsid w:val="008B0991"/>
    <w:rsid w:val="008B159C"/>
    <w:rsid w:val="008B6D08"/>
    <w:rsid w:val="008B76ED"/>
    <w:rsid w:val="008C0158"/>
    <w:rsid w:val="008C0EF7"/>
    <w:rsid w:val="008C657B"/>
    <w:rsid w:val="008D4D79"/>
    <w:rsid w:val="008D5AD4"/>
    <w:rsid w:val="008E17A0"/>
    <w:rsid w:val="008E3225"/>
    <w:rsid w:val="008E34C7"/>
    <w:rsid w:val="008E3893"/>
    <w:rsid w:val="008E4902"/>
    <w:rsid w:val="008E5986"/>
    <w:rsid w:val="008F2904"/>
    <w:rsid w:val="008F695E"/>
    <w:rsid w:val="009015B1"/>
    <w:rsid w:val="0090410A"/>
    <w:rsid w:val="0092584E"/>
    <w:rsid w:val="00935C1D"/>
    <w:rsid w:val="009378BA"/>
    <w:rsid w:val="00942A16"/>
    <w:rsid w:val="0094337F"/>
    <w:rsid w:val="00954306"/>
    <w:rsid w:val="009544A5"/>
    <w:rsid w:val="009640A9"/>
    <w:rsid w:val="00964250"/>
    <w:rsid w:val="00966C6D"/>
    <w:rsid w:val="0097077F"/>
    <w:rsid w:val="00972CB6"/>
    <w:rsid w:val="00973D6B"/>
    <w:rsid w:val="00976DF4"/>
    <w:rsid w:val="00992367"/>
    <w:rsid w:val="009955E0"/>
    <w:rsid w:val="00995FB1"/>
    <w:rsid w:val="009B6225"/>
    <w:rsid w:val="009D1416"/>
    <w:rsid w:val="009D1F75"/>
    <w:rsid w:val="009D3B1C"/>
    <w:rsid w:val="009D4ED2"/>
    <w:rsid w:val="009D5B3D"/>
    <w:rsid w:val="009D6762"/>
    <w:rsid w:val="009E04FE"/>
    <w:rsid w:val="009E32D4"/>
    <w:rsid w:val="009E48F9"/>
    <w:rsid w:val="009E67FA"/>
    <w:rsid w:val="009F6831"/>
    <w:rsid w:val="009F7221"/>
    <w:rsid w:val="00A01A6F"/>
    <w:rsid w:val="00A02A27"/>
    <w:rsid w:val="00A06268"/>
    <w:rsid w:val="00A137B5"/>
    <w:rsid w:val="00A13CE1"/>
    <w:rsid w:val="00A202A7"/>
    <w:rsid w:val="00A23DF3"/>
    <w:rsid w:val="00A30D7A"/>
    <w:rsid w:val="00A360B5"/>
    <w:rsid w:val="00A403B8"/>
    <w:rsid w:val="00A46CF1"/>
    <w:rsid w:val="00A52B21"/>
    <w:rsid w:val="00A53743"/>
    <w:rsid w:val="00A617DB"/>
    <w:rsid w:val="00A73494"/>
    <w:rsid w:val="00A73D77"/>
    <w:rsid w:val="00A832E7"/>
    <w:rsid w:val="00A96A4E"/>
    <w:rsid w:val="00A96F12"/>
    <w:rsid w:val="00AA1530"/>
    <w:rsid w:val="00AA6273"/>
    <w:rsid w:val="00AB7721"/>
    <w:rsid w:val="00AC1E63"/>
    <w:rsid w:val="00AC208F"/>
    <w:rsid w:val="00AC62E3"/>
    <w:rsid w:val="00AD7A40"/>
    <w:rsid w:val="00AE0F33"/>
    <w:rsid w:val="00AE1F7C"/>
    <w:rsid w:val="00AE6517"/>
    <w:rsid w:val="00AE672C"/>
    <w:rsid w:val="00AF138A"/>
    <w:rsid w:val="00AF52A7"/>
    <w:rsid w:val="00AF6719"/>
    <w:rsid w:val="00B00655"/>
    <w:rsid w:val="00B00C71"/>
    <w:rsid w:val="00B04B0D"/>
    <w:rsid w:val="00B1477B"/>
    <w:rsid w:val="00B2046F"/>
    <w:rsid w:val="00B22DF4"/>
    <w:rsid w:val="00B3006B"/>
    <w:rsid w:val="00B301E5"/>
    <w:rsid w:val="00B31EB3"/>
    <w:rsid w:val="00B34879"/>
    <w:rsid w:val="00B3754E"/>
    <w:rsid w:val="00B4098E"/>
    <w:rsid w:val="00B469DD"/>
    <w:rsid w:val="00B4795C"/>
    <w:rsid w:val="00B50AFD"/>
    <w:rsid w:val="00B51ABC"/>
    <w:rsid w:val="00B56629"/>
    <w:rsid w:val="00B65740"/>
    <w:rsid w:val="00B657DA"/>
    <w:rsid w:val="00B71A2B"/>
    <w:rsid w:val="00B767A1"/>
    <w:rsid w:val="00B7771F"/>
    <w:rsid w:val="00B81904"/>
    <w:rsid w:val="00B821B0"/>
    <w:rsid w:val="00B85EAE"/>
    <w:rsid w:val="00B90844"/>
    <w:rsid w:val="00B9358F"/>
    <w:rsid w:val="00B97486"/>
    <w:rsid w:val="00BA4B69"/>
    <w:rsid w:val="00BA69BC"/>
    <w:rsid w:val="00BB19E4"/>
    <w:rsid w:val="00BB19FF"/>
    <w:rsid w:val="00BC515D"/>
    <w:rsid w:val="00BD3E90"/>
    <w:rsid w:val="00BE4C7E"/>
    <w:rsid w:val="00C05463"/>
    <w:rsid w:val="00C1123A"/>
    <w:rsid w:val="00C1295C"/>
    <w:rsid w:val="00C12A74"/>
    <w:rsid w:val="00C14CBB"/>
    <w:rsid w:val="00C23A9C"/>
    <w:rsid w:val="00C24D51"/>
    <w:rsid w:val="00C3296D"/>
    <w:rsid w:val="00C400CE"/>
    <w:rsid w:val="00C453D8"/>
    <w:rsid w:val="00C51621"/>
    <w:rsid w:val="00C522E7"/>
    <w:rsid w:val="00C5661C"/>
    <w:rsid w:val="00C57A00"/>
    <w:rsid w:val="00C57E87"/>
    <w:rsid w:val="00C608FB"/>
    <w:rsid w:val="00C6235D"/>
    <w:rsid w:val="00C64CD7"/>
    <w:rsid w:val="00C67E8E"/>
    <w:rsid w:val="00C72040"/>
    <w:rsid w:val="00C74EAC"/>
    <w:rsid w:val="00C8047B"/>
    <w:rsid w:val="00C80F15"/>
    <w:rsid w:val="00C80FD9"/>
    <w:rsid w:val="00C81866"/>
    <w:rsid w:val="00C955B1"/>
    <w:rsid w:val="00C9682F"/>
    <w:rsid w:val="00CA0749"/>
    <w:rsid w:val="00CA7C3A"/>
    <w:rsid w:val="00CB7254"/>
    <w:rsid w:val="00CC2568"/>
    <w:rsid w:val="00CD0F97"/>
    <w:rsid w:val="00CD1802"/>
    <w:rsid w:val="00CE0FDC"/>
    <w:rsid w:val="00CE2707"/>
    <w:rsid w:val="00CE4BAC"/>
    <w:rsid w:val="00CF43DD"/>
    <w:rsid w:val="00CF67B9"/>
    <w:rsid w:val="00CF74AD"/>
    <w:rsid w:val="00D01354"/>
    <w:rsid w:val="00D02E1A"/>
    <w:rsid w:val="00D06716"/>
    <w:rsid w:val="00D17561"/>
    <w:rsid w:val="00D20D7B"/>
    <w:rsid w:val="00D24D57"/>
    <w:rsid w:val="00D26127"/>
    <w:rsid w:val="00D369DF"/>
    <w:rsid w:val="00D37D23"/>
    <w:rsid w:val="00D40CD1"/>
    <w:rsid w:val="00D42246"/>
    <w:rsid w:val="00D4450E"/>
    <w:rsid w:val="00D44576"/>
    <w:rsid w:val="00D476FE"/>
    <w:rsid w:val="00D5464F"/>
    <w:rsid w:val="00D57120"/>
    <w:rsid w:val="00D60DAC"/>
    <w:rsid w:val="00D647C8"/>
    <w:rsid w:val="00D67DD6"/>
    <w:rsid w:val="00D71358"/>
    <w:rsid w:val="00D80818"/>
    <w:rsid w:val="00D83B4A"/>
    <w:rsid w:val="00D8615A"/>
    <w:rsid w:val="00D90242"/>
    <w:rsid w:val="00D924A3"/>
    <w:rsid w:val="00D92828"/>
    <w:rsid w:val="00D934B1"/>
    <w:rsid w:val="00D9499F"/>
    <w:rsid w:val="00DB601F"/>
    <w:rsid w:val="00DB6358"/>
    <w:rsid w:val="00DB685C"/>
    <w:rsid w:val="00DB74BA"/>
    <w:rsid w:val="00DC3F7D"/>
    <w:rsid w:val="00DC41B4"/>
    <w:rsid w:val="00DC5BAD"/>
    <w:rsid w:val="00DD0A5E"/>
    <w:rsid w:val="00DD6E85"/>
    <w:rsid w:val="00E00F67"/>
    <w:rsid w:val="00E05297"/>
    <w:rsid w:val="00E05423"/>
    <w:rsid w:val="00E05802"/>
    <w:rsid w:val="00E07436"/>
    <w:rsid w:val="00E127A7"/>
    <w:rsid w:val="00E23CF8"/>
    <w:rsid w:val="00E25D95"/>
    <w:rsid w:val="00E36A82"/>
    <w:rsid w:val="00E45329"/>
    <w:rsid w:val="00E468BA"/>
    <w:rsid w:val="00E514E9"/>
    <w:rsid w:val="00E667E8"/>
    <w:rsid w:val="00E675C2"/>
    <w:rsid w:val="00E71D6B"/>
    <w:rsid w:val="00E748A7"/>
    <w:rsid w:val="00E75B11"/>
    <w:rsid w:val="00E76157"/>
    <w:rsid w:val="00E7653A"/>
    <w:rsid w:val="00E831D0"/>
    <w:rsid w:val="00E90559"/>
    <w:rsid w:val="00E92BD1"/>
    <w:rsid w:val="00E9397C"/>
    <w:rsid w:val="00E964A0"/>
    <w:rsid w:val="00E96EFC"/>
    <w:rsid w:val="00EA60E6"/>
    <w:rsid w:val="00EA7D95"/>
    <w:rsid w:val="00EB0C97"/>
    <w:rsid w:val="00EB1F0F"/>
    <w:rsid w:val="00EC02ED"/>
    <w:rsid w:val="00EC0F03"/>
    <w:rsid w:val="00EC25B8"/>
    <w:rsid w:val="00EC3F27"/>
    <w:rsid w:val="00EC719B"/>
    <w:rsid w:val="00ED347A"/>
    <w:rsid w:val="00ED457B"/>
    <w:rsid w:val="00ED6D64"/>
    <w:rsid w:val="00EE321F"/>
    <w:rsid w:val="00EE3D1F"/>
    <w:rsid w:val="00EF2905"/>
    <w:rsid w:val="00EF62A2"/>
    <w:rsid w:val="00F10011"/>
    <w:rsid w:val="00F10374"/>
    <w:rsid w:val="00F154F2"/>
    <w:rsid w:val="00F166A4"/>
    <w:rsid w:val="00F210C1"/>
    <w:rsid w:val="00F25EDB"/>
    <w:rsid w:val="00F263FE"/>
    <w:rsid w:val="00F30343"/>
    <w:rsid w:val="00F37FF4"/>
    <w:rsid w:val="00F40C54"/>
    <w:rsid w:val="00F430A1"/>
    <w:rsid w:val="00F43EDD"/>
    <w:rsid w:val="00F441F6"/>
    <w:rsid w:val="00F4492B"/>
    <w:rsid w:val="00F45FA2"/>
    <w:rsid w:val="00F47000"/>
    <w:rsid w:val="00F476A4"/>
    <w:rsid w:val="00F5276A"/>
    <w:rsid w:val="00F626A1"/>
    <w:rsid w:val="00F628DE"/>
    <w:rsid w:val="00F65F0E"/>
    <w:rsid w:val="00F702E3"/>
    <w:rsid w:val="00F71AD3"/>
    <w:rsid w:val="00F7648B"/>
    <w:rsid w:val="00F84450"/>
    <w:rsid w:val="00F84EBA"/>
    <w:rsid w:val="00F84EFA"/>
    <w:rsid w:val="00F90B19"/>
    <w:rsid w:val="00F91F0C"/>
    <w:rsid w:val="00F943E5"/>
    <w:rsid w:val="00F94983"/>
    <w:rsid w:val="00F9709A"/>
    <w:rsid w:val="00F97B67"/>
    <w:rsid w:val="00F97DE6"/>
    <w:rsid w:val="00FA2FC7"/>
    <w:rsid w:val="00FB0882"/>
    <w:rsid w:val="00FB245A"/>
    <w:rsid w:val="00FB623E"/>
    <w:rsid w:val="00FC0DE8"/>
    <w:rsid w:val="00FC3384"/>
    <w:rsid w:val="00FD2371"/>
    <w:rsid w:val="00FD2B3E"/>
    <w:rsid w:val="00FD4BF8"/>
    <w:rsid w:val="00FD5911"/>
    <w:rsid w:val="00FD7070"/>
    <w:rsid w:val="00FD77EA"/>
    <w:rsid w:val="00FE0671"/>
    <w:rsid w:val="00FE2167"/>
    <w:rsid w:val="00FE2BBE"/>
    <w:rsid w:val="00FE6215"/>
    <w:rsid w:val="00FF03D9"/>
    <w:rsid w:val="00FF2198"/>
    <w:rsid w:val="00FF41FF"/>
    <w:rsid w:val="00FF514D"/>
    <w:rsid w:val="00FF77BD"/>
    <w:rsid w:val="00FF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81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7D6C9C"/>
    <w:rPr>
      <w:rFonts w:ascii="Consolas" w:eastAsia="SimSun" w:hAnsi="Consolas" w:cs="Times New Roman"/>
      <w:color w:val="000000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7D6C9C"/>
    <w:rPr>
      <w:rFonts w:ascii="Consolas" w:eastAsia="SimSun" w:hAnsi="Consolas" w:cs="Times New Roman"/>
      <w:color w:val="000000"/>
      <w:sz w:val="21"/>
      <w:szCs w:val="21"/>
      <w:lang w:val="x-none" w:eastAsia="x-none"/>
    </w:rPr>
  </w:style>
  <w:style w:type="paragraph" w:customStyle="1" w:styleId="a">
    <w:name w:val="学位论文正文"/>
    <w:basedOn w:val="Normal"/>
    <w:rsid w:val="0053540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06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655"/>
  </w:style>
  <w:style w:type="paragraph" w:styleId="Footer">
    <w:name w:val="footer"/>
    <w:basedOn w:val="Normal"/>
    <w:link w:val="FooterChar"/>
    <w:uiPriority w:val="99"/>
    <w:unhideWhenUsed/>
    <w:rsid w:val="00B006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655"/>
  </w:style>
  <w:style w:type="paragraph" w:styleId="BalloonText">
    <w:name w:val="Balloon Text"/>
    <w:basedOn w:val="Normal"/>
    <w:link w:val="BalloonTextChar"/>
    <w:uiPriority w:val="99"/>
    <w:semiHidden/>
    <w:unhideWhenUsed/>
    <w:rsid w:val="00B006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818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rsid w:val="007D6C9C"/>
    <w:rPr>
      <w:rFonts w:ascii="Consolas" w:eastAsia="SimSun" w:hAnsi="Consolas" w:cs="Times New Roman"/>
      <w:color w:val="000000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7D6C9C"/>
    <w:rPr>
      <w:rFonts w:ascii="Consolas" w:eastAsia="SimSun" w:hAnsi="Consolas" w:cs="Times New Roman"/>
      <w:color w:val="000000"/>
      <w:sz w:val="21"/>
      <w:szCs w:val="21"/>
      <w:lang w:val="x-none" w:eastAsia="x-none"/>
    </w:rPr>
  </w:style>
  <w:style w:type="paragraph" w:customStyle="1" w:styleId="a">
    <w:name w:val="学位论文正文"/>
    <w:basedOn w:val="Normal"/>
    <w:rsid w:val="00535406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06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655"/>
  </w:style>
  <w:style w:type="paragraph" w:styleId="Footer">
    <w:name w:val="footer"/>
    <w:basedOn w:val="Normal"/>
    <w:link w:val="FooterChar"/>
    <w:uiPriority w:val="99"/>
    <w:unhideWhenUsed/>
    <w:rsid w:val="00B006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655"/>
  </w:style>
  <w:style w:type="paragraph" w:styleId="BalloonText">
    <w:name w:val="Balloon Text"/>
    <w:basedOn w:val="Normal"/>
    <w:link w:val="BalloonTextChar"/>
    <w:uiPriority w:val="99"/>
    <w:semiHidden/>
    <w:unhideWhenUsed/>
    <w:rsid w:val="00B006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6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che@uchicago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bliu@medmail.com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Tong-Chuan [BSD] - ORT</dc:creator>
  <cp:keywords/>
  <dc:description/>
  <cp:lastModifiedBy>He, Tong-Chuan [BSD] - ORT</cp:lastModifiedBy>
  <cp:revision>6</cp:revision>
  <dcterms:created xsi:type="dcterms:W3CDTF">2018-08-31T00:34:00Z</dcterms:created>
  <dcterms:modified xsi:type="dcterms:W3CDTF">2018-08-31T00:41:00Z</dcterms:modified>
</cp:coreProperties>
</file>